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F80F2" w14:textId="570CFBE1" w:rsidR="00F1010B" w:rsidRDefault="00D53A34" w:rsidP="00F1010B">
      <w:pPr>
        <w:autoSpaceDE w:val="0"/>
        <w:autoSpaceDN w:val="0"/>
        <w:adjustRightInd w:val="0"/>
        <w:rPr>
          <w:rFonts w:ascii="Calibri" w:hAnsi="Calibri" w:cs="Calibri"/>
          <w:color w:val="000000"/>
          <w:sz w:val="28"/>
          <w:szCs w:val="28"/>
          <w:lang w:val="en-CA"/>
        </w:rPr>
      </w:pPr>
      <w:r>
        <w:rPr>
          <w:rFonts w:ascii="Calibri" w:hAnsi="Calibri" w:cs="Calibri"/>
          <w:color w:val="000000"/>
          <w:sz w:val="28"/>
          <w:szCs w:val="28"/>
          <w:lang w:val="en-CA"/>
        </w:rPr>
        <w:t>Table S2</w:t>
      </w:r>
      <w:bookmarkStart w:id="0" w:name="_GoBack"/>
      <w:bookmarkEnd w:id="0"/>
      <w:r w:rsidR="00F1010B" w:rsidRPr="00C707C9">
        <w:rPr>
          <w:rFonts w:ascii="Calibri" w:hAnsi="Calibri" w:cs="Calibri"/>
          <w:color w:val="000000"/>
          <w:sz w:val="28"/>
          <w:szCs w:val="28"/>
          <w:lang w:val="en-CA"/>
        </w:rPr>
        <w:t xml:space="preserve">. Transcripts down-regulated in </w:t>
      </w:r>
      <w:r w:rsidR="00F1010B" w:rsidRPr="00483996">
        <w:rPr>
          <w:rFonts w:ascii="Calibri" w:hAnsi="Calibri" w:cs="Calibri"/>
          <w:i/>
          <w:color w:val="000000"/>
          <w:sz w:val="28"/>
          <w:szCs w:val="28"/>
          <w:lang w:val="en-CA"/>
        </w:rPr>
        <w:t>grx4</w:t>
      </w:r>
      <w:r w:rsidR="00F1010B" w:rsidRPr="00C707C9">
        <w:rPr>
          <w:rFonts w:ascii="Calibri" w:hAnsi="Calibri" w:cs="Calibri"/>
          <w:color w:val="000000"/>
          <w:sz w:val="28"/>
          <w:szCs w:val="28"/>
          <w:lang w:val="en-CA"/>
        </w:rPr>
        <w:t xml:space="preserve"> under both low iron and high iron conditions</w:t>
      </w:r>
    </w:p>
    <w:p w14:paraId="33F8DB48" w14:textId="0DE2AE77" w:rsidR="00D074FD" w:rsidRDefault="00D53A34">
      <w:pPr>
        <w:rPr>
          <w:lang w:val="en-CA"/>
        </w:rPr>
      </w:pPr>
    </w:p>
    <w:tbl>
      <w:tblPr>
        <w:tblW w:w="9386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600"/>
        <w:gridCol w:w="3440"/>
        <w:gridCol w:w="944"/>
        <w:gridCol w:w="1134"/>
        <w:gridCol w:w="992"/>
        <w:gridCol w:w="1276"/>
      </w:tblGrid>
      <w:tr w:rsidR="00F1010B" w14:paraId="13E7E1E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7F1701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467365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69D9D92" w14:textId="77777777" w:rsidR="00F1010B" w:rsidRDefault="00F1010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T-L vs WT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77B2D9AE" w14:textId="77777777" w:rsidR="00F1010B" w:rsidRDefault="00F1010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x4-L vs WT-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2355DAC7" w14:textId="77777777" w:rsidR="00F1010B" w:rsidRDefault="00F1010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x4-H vs WT-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2FB6D3CB" w14:textId="77777777" w:rsidR="00F1010B" w:rsidRDefault="00F1010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x4-L vs grx4-H</w:t>
            </w:r>
          </w:p>
        </w:tc>
      </w:tr>
      <w:tr w:rsidR="00F1010B" w14:paraId="713A2793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1D0FAA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86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92CE64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nnitol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1A8B3D8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AC4816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FA4C44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09ACE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</w:tr>
      <w:tr w:rsidR="00F1010B" w14:paraId="14B184F1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F0D2B8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51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74D023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SC domain-contain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05AB5B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2FA477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69437C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2BF70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</w:tr>
      <w:tr w:rsidR="00F1010B" w14:paraId="53FF9A6E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945D58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76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71CD2C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7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7CE6A7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4D7391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FB5E38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E6600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4 </w:t>
            </w:r>
          </w:p>
        </w:tc>
      </w:tr>
      <w:tr w:rsidR="00F1010B" w14:paraId="07584DD5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FD4414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86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CD9406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ron regulator 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588495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87288F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CFD36F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323CE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3 </w:t>
            </w:r>
          </w:p>
        </w:tc>
      </w:tr>
      <w:tr w:rsidR="00F1010B" w14:paraId="6B868587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1AE8FE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05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0D3CBF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0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58439E6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521156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13E43D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BD76E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</w:tr>
      <w:tr w:rsidR="00F1010B" w14:paraId="57BD2DF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2BD8C8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09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CC59E1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0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44FB4C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0D6DB8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DB0D4C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0F25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</w:tc>
      </w:tr>
      <w:tr w:rsidR="00F1010B" w14:paraId="279AC965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F9A734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83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345CE0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atidylserine decarboxyl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7FE9F5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E33A58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E62B6A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056FB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 </w:t>
            </w:r>
          </w:p>
        </w:tc>
      </w:tr>
      <w:tr w:rsidR="00F1010B" w14:paraId="52A6987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82CF75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53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019A1A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mbrane transport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25BE7A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AD3A77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4CD903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1BEE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7 </w:t>
            </w:r>
          </w:p>
        </w:tc>
      </w:tr>
      <w:tr w:rsidR="00F1010B" w14:paraId="6C59F33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C33C53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05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92129A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0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8484D6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8CF334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FEFEF9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C7F6F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</w:tc>
      </w:tr>
      <w:tr w:rsidR="00F1010B" w14:paraId="71D9048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1D35EA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33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4E28A2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3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1D9D19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C4A007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DFFDB9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99442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</w:tc>
      </w:tr>
      <w:tr w:rsidR="00F1010B" w14:paraId="6A7DE7CE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D909AD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84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F903F0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A domai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BCF007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F51473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C260A8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EDF6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5 </w:t>
            </w:r>
          </w:p>
        </w:tc>
      </w:tr>
      <w:tr w:rsidR="00F1010B" w14:paraId="2D7EF08E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B32C52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49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5C2DBB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4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F73ADE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3E3807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9C501C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1AB8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8 </w:t>
            </w:r>
          </w:p>
        </w:tc>
      </w:tr>
      <w:tr w:rsidR="00F1010B" w14:paraId="3B8DDD1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9DF312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98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26CAC0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ucose and ribitol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1E0FADA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A85D33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B048C8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086B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9 </w:t>
            </w:r>
          </w:p>
        </w:tc>
      </w:tr>
      <w:tr w:rsidR="00F1010B" w14:paraId="09718E6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C68CDA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40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BA6158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4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D95773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A0AA33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523431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20E0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</w:tc>
      </w:tr>
      <w:tr w:rsidR="00F1010B" w14:paraId="5E2D6B12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471713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10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F113CB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A domai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35354B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EE572F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377D44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16BBC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</w:tc>
      </w:tr>
      <w:tr w:rsidR="00F1010B" w14:paraId="22274B3E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F7185D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93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127EC4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9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39F7C7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875B41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689F92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27DBC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7 </w:t>
            </w:r>
          </w:p>
        </w:tc>
      </w:tr>
      <w:tr w:rsidR="00F1010B" w14:paraId="0E02C7B7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87E5D3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04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2CB031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0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41414ED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17B23C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C18F35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D481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9 </w:t>
            </w:r>
          </w:p>
        </w:tc>
      </w:tr>
      <w:tr w:rsidR="00F1010B" w14:paraId="3BB7CEEE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BB45D8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87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17581D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8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4025DC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9D5A63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4575C6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80F15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</w:tc>
      </w:tr>
      <w:tr w:rsidR="00F1010B" w14:paraId="1632ACF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58A540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70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6C5988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7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15788D8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CD9D62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BF9376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D0900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4 </w:t>
            </w:r>
          </w:p>
        </w:tc>
      </w:tr>
      <w:tr w:rsidR="00F1010B" w14:paraId="0667670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123728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23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7EE79B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oxygenase subfamil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52C144C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B78E04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7402CE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6729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6 </w:t>
            </w:r>
          </w:p>
        </w:tc>
      </w:tr>
      <w:tr w:rsidR="00F1010B" w14:paraId="5F6F8748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7E7117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07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694D68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0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6F593B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62FA0B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C34E41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1F4A3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F1010B" w14:paraId="7A043257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4A5CAC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26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761AE5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ds1 stress response rela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969AB8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5E619C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778E3D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CA113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5 </w:t>
            </w:r>
          </w:p>
        </w:tc>
      </w:tr>
      <w:tr w:rsidR="00F1010B" w14:paraId="1FFDE34E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E0C240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90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2CDD92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9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E10C67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49ADBD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3F177D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8F42A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6 </w:t>
            </w:r>
          </w:p>
        </w:tc>
      </w:tr>
      <w:tr w:rsidR="00F1010B" w14:paraId="00071AE9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A05F5E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70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1B8C06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7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7BAA69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E966B1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B96451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EE55BF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</w:tr>
      <w:tr w:rsidR="00F1010B" w14:paraId="27D95143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BA004E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68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4E81A5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6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7471A4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DC6EE4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3AF07C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976A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</w:tr>
      <w:tr w:rsidR="00F1010B" w14:paraId="03872079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70F4F7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02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168065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0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EC8BC8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5F48CD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1CBC94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51DD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</w:tr>
      <w:tr w:rsidR="00F1010B" w14:paraId="71D66DC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1F5612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81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D9BF80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cerol-3-phosphate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3879BB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46E37C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35E241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9B173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9 </w:t>
            </w:r>
          </w:p>
        </w:tc>
      </w:tr>
      <w:tr w:rsidR="00F1010B" w14:paraId="12E0C7D7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A3F1CA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38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23A072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3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7316BF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E08967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A8106A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E83FB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4 </w:t>
            </w:r>
          </w:p>
        </w:tc>
      </w:tr>
      <w:tr w:rsidR="00F1010B" w14:paraId="3681F20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45F48B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95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675648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x4 family monothiol glutaredoxi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09D826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5A0859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A3168A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8286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1 </w:t>
            </w:r>
          </w:p>
        </w:tc>
      </w:tr>
      <w:tr w:rsidR="00F1010B" w14:paraId="6CD573E5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22F83E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10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3E45B6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1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A9395D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AE8835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50394D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10B9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F1010B" w14:paraId="5A23F5A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3CBF73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09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2D745A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0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798079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E68D3C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6902BB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8EEF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F1010B" w14:paraId="3BFBB5B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951BC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14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356AB8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kda heat shock (glucose and lipid-regulated 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EFE5F6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F9E258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113116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8F4FF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F1010B" w14:paraId="0FF5F8E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277CE0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12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927CF7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1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74FCC4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B5D49F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4EA5D3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070FC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F1010B" w14:paraId="60982BB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A59753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03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4F21ED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0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795D48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A062DC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A163D9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45F36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</w:tr>
      <w:tr w:rsidR="00F1010B" w14:paraId="26F20043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8D2994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45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24FD5D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4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5BCAB1A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A0D4D4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5948F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B513F3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</w:tr>
      <w:tr w:rsidR="00F1010B" w14:paraId="10978015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D00CC8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16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2B2334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R,R)-butanediol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5964F58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12CA06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81341A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CA652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0 </w:t>
            </w:r>
          </w:p>
        </w:tc>
      </w:tr>
      <w:tr w:rsidR="00F1010B" w14:paraId="04AB00D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F19633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31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C00410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3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0CB495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1C85C8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E917D8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A8F5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1 </w:t>
            </w:r>
          </w:p>
        </w:tc>
      </w:tr>
      <w:tr w:rsidR="00F1010B" w14:paraId="31522EDA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F4AE21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NAG_0610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6D12F0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1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205033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55A3F1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233E9F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A4976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7 </w:t>
            </w:r>
          </w:p>
        </w:tc>
      </w:tr>
      <w:tr w:rsidR="00F1010B" w14:paraId="68B0CBEA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8DC3D8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86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43075A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8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21F325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1DAC19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042A2F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72C30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</w:tr>
      <w:tr w:rsidR="00F1010B" w14:paraId="3FC1FF87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18BD12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05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BE4D79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0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53045D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7F48F4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C29F49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8C4C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F1010B" w14:paraId="46AA14FA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074B3D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60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823F1C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ulase like glycosyl hydrol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5FE713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D4A781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CECEE4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7E0C4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8 </w:t>
            </w:r>
          </w:p>
        </w:tc>
      </w:tr>
      <w:tr w:rsidR="00F1010B" w14:paraId="0B8700C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5F3871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25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A92A07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DH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6232C5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E69763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EE865E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99636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7 </w:t>
            </w:r>
          </w:p>
        </w:tc>
      </w:tr>
      <w:tr w:rsidR="00F1010B" w14:paraId="62FFAEF3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536433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77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DBC614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7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5EEDB12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FB1C10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1478C5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0E02BD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42 </w:t>
            </w:r>
          </w:p>
        </w:tc>
      </w:tr>
      <w:tr w:rsidR="00F1010B" w14:paraId="411AE09A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5E78F4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66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F6F3E1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tochondrial protei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9AE399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BE4675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45E514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FBE7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</w:tr>
      <w:tr w:rsidR="00F1010B" w14:paraId="3497EA14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F275A1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26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3B7547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2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B30DAC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C4529C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460A75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FF70D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F1010B" w14:paraId="4412351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2FBC75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10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01A8E9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5DE50F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CD3E59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81BF35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2A1B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5 </w:t>
            </w:r>
          </w:p>
        </w:tc>
      </w:tr>
      <w:tr w:rsidR="00F1010B" w14:paraId="7D9D313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98C280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07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0E73DA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0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234E53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24B507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E5BCAD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82590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3 </w:t>
            </w:r>
          </w:p>
        </w:tc>
      </w:tr>
      <w:tr w:rsidR="00F1010B" w14:paraId="7D2421C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276BBA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57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0094B5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ositolphosphorylceramide-B C-26 hydroxylase (IPC-B hydroxylase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F9BE40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A87CCF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6CEF33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4D2B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</w:tc>
      </w:tr>
      <w:tr w:rsidR="00F1010B" w14:paraId="087B6709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E318A3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93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D904A9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9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38AE21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20F843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84FE3E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E62DE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6 </w:t>
            </w:r>
          </w:p>
        </w:tc>
      </w:tr>
      <w:tr w:rsidR="00F1010B" w14:paraId="0042B2B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12C8AA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72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4CF0B7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7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5F7D14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F24C8E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13D27B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29FFA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</w:tr>
      <w:tr w:rsidR="00F1010B" w14:paraId="1E8025E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9CFF88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93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A7DC37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9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5C0501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DCDD76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CCC673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A0DE6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1 </w:t>
            </w:r>
          </w:p>
        </w:tc>
      </w:tr>
      <w:tr w:rsidR="00F1010B" w14:paraId="7DD1277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53BC42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77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0E0B17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 binding Ncp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705A70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EE6A91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1F1AB8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4D26A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F1010B" w14:paraId="137E42EA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BE2F23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01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C74066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0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A27252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AC9A47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4B7F60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65266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</w:tr>
      <w:tr w:rsidR="00F1010B" w14:paraId="71A2FB1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DD9BF2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16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5874B8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1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26A615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62485B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22AB22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01082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0 </w:t>
            </w:r>
          </w:p>
        </w:tc>
      </w:tr>
      <w:tr w:rsidR="00F1010B" w14:paraId="6FA3DCF8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48868D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52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02BE4B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 domain-contain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EF11E3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31FE0A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8F9DF2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F394E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0 </w:t>
            </w:r>
          </w:p>
        </w:tc>
      </w:tr>
      <w:tr w:rsidR="00F1010B" w14:paraId="0A6B90E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C6116B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74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3B2729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nnose-6-phosphate class 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5FE285D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035361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467DD0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8225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9 </w:t>
            </w:r>
          </w:p>
        </w:tc>
      </w:tr>
      <w:tr w:rsidR="00F1010B" w14:paraId="2F141392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BA1865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10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EAA99F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1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1E11F4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478AC8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47F551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F026F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5 </w:t>
            </w:r>
          </w:p>
        </w:tc>
      </w:tr>
      <w:tr w:rsidR="00F1010B" w14:paraId="6C7CDFA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3F9E3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39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3A52CC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3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2B27EE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4BAD30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E3FC55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813FE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</w:tr>
      <w:tr w:rsidR="00F1010B" w14:paraId="6D05EF91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D9CCAA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04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3166EE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nsketol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EA9B41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F6FA3B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8E85B8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C1EC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4 </w:t>
            </w:r>
          </w:p>
        </w:tc>
      </w:tr>
      <w:tr w:rsidR="00F1010B" w14:paraId="6668BE85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7C472E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80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678F10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8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8C406C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34469E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29F1DC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454B5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3 </w:t>
            </w:r>
          </w:p>
        </w:tc>
      </w:tr>
      <w:tr w:rsidR="00F1010B" w14:paraId="14D1B5E5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B61D3D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49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3091C6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4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F9261F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DC551C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5DFA56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90CE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4 </w:t>
            </w:r>
          </w:p>
        </w:tc>
      </w:tr>
      <w:tr w:rsidR="00F1010B" w14:paraId="5A37043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C3BC4D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73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BFB643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thylsterol monooxy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640725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16F3DB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39F3B3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B0A85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6 </w:t>
            </w:r>
          </w:p>
        </w:tc>
      </w:tr>
      <w:tr w:rsidR="00F1010B" w14:paraId="3187C19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BAABB6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94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FE53CE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9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085F6BB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FB47C5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11D65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579F5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</w:tr>
      <w:tr w:rsidR="00F1010B" w14:paraId="19E32809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01B801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79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A0F082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ermine transport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DB92A7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39F172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9474F8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C23E7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0 </w:t>
            </w:r>
          </w:p>
        </w:tc>
      </w:tr>
      <w:tr w:rsidR="00F1010B" w14:paraId="7D4C8D42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A839BB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74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5F9890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ater channe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310AD1A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71A7E3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E67D4F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613C2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2 </w:t>
            </w:r>
          </w:p>
        </w:tc>
      </w:tr>
      <w:tr w:rsidR="00F1010B" w14:paraId="1CC43A1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CD423E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14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172F3D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1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200861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925399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41EF46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93D7A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</w:tc>
      </w:tr>
      <w:tr w:rsidR="00F1010B" w14:paraId="2A3B3632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EF669B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80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E41682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8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E4519C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BFB967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DC7B6F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C3A91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3 </w:t>
            </w:r>
          </w:p>
        </w:tc>
      </w:tr>
      <w:tr w:rsidR="00F1010B" w14:paraId="7A1F1F03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C9AD74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20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B41CB1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2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617D97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BFF5E7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ED89F3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61484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</w:tc>
      </w:tr>
      <w:tr w:rsidR="00F1010B" w14:paraId="2D282F58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6F5B80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99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BA14A1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iotic recombination-rela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5A44FF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B9D6BA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138089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D51C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4 </w:t>
            </w:r>
          </w:p>
        </w:tc>
      </w:tr>
      <w:tr w:rsidR="00F1010B" w14:paraId="60CFC99E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9ACFED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56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CB9369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partate-tRNA(Asn) lig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8708A4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075F25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7DF4CC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90245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5 </w:t>
            </w:r>
          </w:p>
        </w:tc>
      </w:tr>
      <w:tr w:rsidR="00F1010B" w14:paraId="17086111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E76975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31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6983EB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cohol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9A9E99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672FEC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4A5DA1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D43A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2 </w:t>
            </w:r>
          </w:p>
        </w:tc>
      </w:tr>
      <w:tr w:rsidR="00F1010B" w14:paraId="6DDCE8E8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7807A0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33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6D648D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3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5B63CD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B482BC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AC3D23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3B9D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F1010B" w14:paraId="655D754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EE005E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84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34ECE2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8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1485FB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08D321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3C6C2A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6AA3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8 </w:t>
            </w:r>
          </w:p>
        </w:tc>
      </w:tr>
      <w:tr w:rsidR="00F1010B" w14:paraId="3667332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D69B29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51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AF5E7E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5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6CDA17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9B74BE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7E7033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73B80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</w:tr>
      <w:tr w:rsidR="00F1010B" w14:paraId="6F6DFE51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22B79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87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EE8D8F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8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5D86AC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A850F1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DA1959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F3A0D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3 </w:t>
            </w:r>
          </w:p>
        </w:tc>
      </w:tr>
      <w:tr w:rsidR="00F1010B" w14:paraId="73C34F74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9C25BD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00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04A2F0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8FB1D4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49ED85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CDDD67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78BBA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8 </w:t>
            </w:r>
          </w:p>
        </w:tc>
      </w:tr>
      <w:tr w:rsidR="00F1010B" w14:paraId="09CFEE23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6CBFCE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04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AB28CD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yruvate dehydrogenase ki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ED34E7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B76AE1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302317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FFB7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6 </w:t>
            </w:r>
          </w:p>
        </w:tc>
      </w:tr>
      <w:tr w:rsidR="00F1010B" w14:paraId="0CC59EA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8EF74A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23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55A1C0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ketol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CF1323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C1F8E3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19FBCF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20C8D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7 </w:t>
            </w:r>
          </w:p>
        </w:tc>
      </w:tr>
      <w:tr w:rsidR="00F1010B" w14:paraId="2FE2594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464F9A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34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0CAA5A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nnose-6-phosphate isomer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942E38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61F40F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80BBBB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D249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F1010B" w14:paraId="130C5015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988B6A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NAG_0270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CD378F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7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7D5395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A0641C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D167AC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72394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0 </w:t>
            </w:r>
          </w:p>
        </w:tc>
      </w:tr>
      <w:tr w:rsidR="00F1010B" w14:paraId="2BA0C97A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A68EFB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51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6C0771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5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0A5E87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7D372F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5EE833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2C96C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1 </w:t>
            </w:r>
          </w:p>
        </w:tc>
      </w:tr>
      <w:tr w:rsidR="00F1010B" w14:paraId="76C461C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25E12D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35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E06249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uanine nucleotide-binding subunit gamm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4CB778B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59E209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588E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272521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</w:tr>
      <w:tr w:rsidR="00F1010B" w14:paraId="4F90A31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6E8AB5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06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70256D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loacid type I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FC94F7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8FA634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8BF1C3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AA552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7 </w:t>
            </w:r>
          </w:p>
        </w:tc>
      </w:tr>
      <w:tr w:rsidR="00F1010B" w14:paraId="4CCECE29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ACD637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22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46EFD8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101817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1D035A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BA8155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46E51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0 </w:t>
            </w:r>
          </w:p>
        </w:tc>
      </w:tr>
      <w:tr w:rsidR="00F1010B" w14:paraId="5A8DF43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4C7E6F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20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3F3828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2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FE3E3E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4AB648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E3D0ED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76F795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</w:tr>
      <w:tr w:rsidR="00F1010B" w14:paraId="7960956A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2DEA90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27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306B96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talloendopeptid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4043C3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18653D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94A108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68ED3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</w:tc>
      </w:tr>
      <w:tr w:rsidR="00F1010B" w14:paraId="3D063294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951063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60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4670A8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6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00B7B2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380D4D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072537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8BA0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F1010B" w14:paraId="10FF2D9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1CF37E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75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5A04E1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ort-chain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1E1AD6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9C59CB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D1AB61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9138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8 </w:t>
            </w:r>
          </w:p>
        </w:tc>
      </w:tr>
      <w:tr w:rsidR="00F1010B" w14:paraId="772E6CF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883A90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06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DF868D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0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DDA6D7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FA5A5D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0D8643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8E7B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</w:tc>
      </w:tr>
      <w:tr w:rsidR="00F1010B" w14:paraId="243767D2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B17018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44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CA2116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4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081635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ECD0E2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BA47FD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C9AE7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</w:tc>
      </w:tr>
      <w:tr w:rsidR="00F1010B" w14:paraId="613CEB6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C96B38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79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C727D3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F3A76E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0F15B0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63E223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B274F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F1010B" w14:paraId="366A8B49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920EFC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84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F9B285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8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E6862D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5A55B2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3A5C64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52C1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0 </w:t>
            </w:r>
          </w:p>
        </w:tc>
      </w:tr>
      <w:tr w:rsidR="00F1010B" w14:paraId="33F7F41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6E4A4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28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2239E8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2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B8608C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00C4CD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EC4F3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A8920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F1010B" w14:paraId="769B5AE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A5BB10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16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AA34CD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1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5C85C4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289E1A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EA2517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1BB92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</w:tr>
      <w:tr w:rsidR="00F1010B" w14:paraId="150EF998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0FBE15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57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A004C6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5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187ED83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538970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707EA5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B53DC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8 </w:t>
            </w:r>
          </w:p>
        </w:tc>
      </w:tr>
      <w:tr w:rsidR="00F1010B" w14:paraId="6739D5DE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A8A05F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03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C130AE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oxoacid -transfer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197033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963E62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1E38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A01843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</w:tr>
      <w:tr w:rsidR="00F1010B" w14:paraId="61CEA6D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CEA61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36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2C60D7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3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2FFF4B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05BB97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9E708C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8AAD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9 </w:t>
            </w:r>
          </w:p>
        </w:tc>
      </w:tr>
      <w:tr w:rsidR="00F1010B" w14:paraId="6B729A8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FE34A7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56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DAB9DB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5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BCDD54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27B412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D7E8E5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287DE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6 </w:t>
            </w:r>
          </w:p>
        </w:tc>
      </w:tr>
      <w:tr w:rsidR="00F1010B" w14:paraId="0B053B2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69FDD5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88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DFAABB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8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49A814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65DFC3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EA1ED8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2301B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2 </w:t>
            </w:r>
          </w:p>
        </w:tc>
      </w:tr>
      <w:tr w:rsidR="00F1010B" w14:paraId="3C693248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2BBC63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12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8B05E3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1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11C025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A933FB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E0117F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01500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0 </w:t>
            </w:r>
          </w:p>
        </w:tc>
      </w:tr>
      <w:tr w:rsidR="00F1010B" w14:paraId="70A7753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ABABE0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76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9193CD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7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3840726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B70BE6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F44E34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0D0430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1 </w:t>
            </w:r>
          </w:p>
        </w:tc>
      </w:tr>
      <w:tr w:rsidR="00F1010B" w14:paraId="058781D2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349E3B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55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4B146E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lorophyll synthesis pathw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FFB10C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DC0310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124FDD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AA1A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</w:tc>
      </w:tr>
      <w:tr w:rsidR="00F1010B" w14:paraId="4672749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A8C111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56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A782A8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5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F040CA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9654DF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E6BB4A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FF051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8 </w:t>
            </w:r>
          </w:p>
        </w:tc>
      </w:tr>
      <w:tr w:rsidR="00F1010B" w14:paraId="0A9E2B87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FF03BD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73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E33B52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7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0B8F55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2A95E4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692A8C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62A69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F1010B" w14:paraId="0294879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0F89BC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04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C7C206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0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0F4728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CDA6DB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2B0336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B04D5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4 </w:t>
            </w:r>
          </w:p>
        </w:tc>
      </w:tr>
      <w:tr w:rsidR="00F1010B" w14:paraId="4ED58368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7222BB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51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4F38AA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thosterol oxid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5E1B3FF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6711CD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C6CAD4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40BE6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0 </w:t>
            </w:r>
          </w:p>
        </w:tc>
      </w:tr>
      <w:tr w:rsidR="00F1010B" w14:paraId="2F68EDC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01F0EA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58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28173F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5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B4B4C4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2B9655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D7224C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F8F20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</w:tr>
      <w:tr w:rsidR="00F1010B" w14:paraId="1D22EC57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777986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82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21F8E5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8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3FA3E23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D2B212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AA339E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2F0DB8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2 </w:t>
            </w:r>
          </w:p>
        </w:tc>
      </w:tr>
      <w:tr w:rsidR="00F1010B" w14:paraId="0FBA0DE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FD189D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73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4A2CF5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SH complex subunit DAD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4F8C6D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6F22E6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3EC0E8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5047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8 </w:t>
            </w:r>
          </w:p>
        </w:tc>
      </w:tr>
      <w:tr w:rsidR="00F1010B" w14:paraId="217A6842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FB3E5E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59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387B55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5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844D67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3E5A4B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C235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14C94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0 </w:t>
            </w:r>
          </w:p>
        </w:tc>
      </w:tr>
      <w:tr w:rsidR="00F1010B" w14:paraId="7D186C8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FFE801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05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185FE6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uctose-1,6-bisphosphatase 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C7E7B6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B52110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663891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8E171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</w:tr>
      <w:tr w:rsidR="00F1010B" w14:paraId="0702AEA1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D08401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39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08FDCD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3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1A1720A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44D9C7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922C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71A8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F1010B" w14:paraId="535F1B6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CF1FF5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99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ADCECC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9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873FE5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4F0E8A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9195BF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975F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0 </w:t>
            </w:r>
          </w:p>
        </w:tc>
      </w:tr>
      <w:tr w:rsidR="00F1010B" w14:paraId="02ADB0B1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2AC4CA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75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705D95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7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66FD8A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BD7DE7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37EDDA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A997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</w:tr>
      <w:tr w:rsidR="00F1010B" w14:paraId="79ADEB6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C60169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11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D4FAA1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ehalose synth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43C781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ED8C8E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D9F192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B940C6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62 </w:t>
            </w:r>
          </w:p>
        </w:tc>
      </w:tr>
      <w:tr w:rsidR="00F1010B" w14:paraId="5B5124E2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02D53B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30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5F095D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thogenesis associated pep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9B0A86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9394EB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8D671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B9E34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3 </w:t>
            </w:r>
          </w:p>
        </w:tc>
      </w:tr>
      <w:tr w:rsidR="00F1010B" w14:paraId="6981562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300E93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85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5009BA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-8 sterol isomer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360555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1B6FE9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1B6B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BEF8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</w:tr>
      <w:tr w:rsidR="00F1010B" w14:paraId="06343FD5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1D3DC6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52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7BB566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5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8ED7D7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9F3EB5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D994F8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8C30A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4 </w:t>
            </w:r>
          </w:p>
        </w:tc>
      </w:tr>
      <w:tr w:rsidR="00F1010B" w14:paraId="41A6229E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D817FE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16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C14C39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1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3A06FA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CE8B79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6D88FE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5352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</w:tr>
      <w:tr w:rsidR="00F1010B" w14:paraId="0A92C6F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D8AD95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55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2C1E06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5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2CB004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0D5648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57D66C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BD54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</w:tr>
      <w:tr w:rsidR="00F1010B" w14:paraId="3B7D193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BE88D7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01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388A30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ino acid transport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BE2A98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18F123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8BA7DD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7B050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</w:tr>
      <w:tr w:rsidR="00F1010B" w14:paraId="7D9C8E2E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93E136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NAG_0679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D7A180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7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FF8895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CB92BC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6D0C65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68E4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</w:tc>
      </w:tr>
      <w:tr w:rsidR="00F1010B" w14:paraId="75045A3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A07860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93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DACA19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9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2C0E85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D9F19F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BB30A7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A46D5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</w:tc>
      </w:tr>
      <w:tr w:rsidR="00F1010B" w14:paraId="77AC8307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306744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82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9A7C8E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lute carrier family 25 (mitochondrial phosphate transporter) member 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4D2D1C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6C5CDC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D741E0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B0475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F1010B" w14:paraId="28D9C41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2BA1E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58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4EDCB7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1A2895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37AA50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31A6ED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1A025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5 </w:t>
            </w:r>
          </w:p>
        </w:tc>
      </w:tr>
      <w:tr w:rsidR="00F1010B" w14:paraId="6C0F436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543739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99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7B5BF7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drug transport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27F3C1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631A5A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9AD13A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867B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</w:tc>
      </w:tr>
      <w:tr w:rsidR="00F1010B" w14:paraId="7F845BD8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099862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07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CBD82B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0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D4D089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F50503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7223E5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BFAE0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</w:tr>
      <w:tr w:rsidR="00F1010B" w14:paraId="07128E1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3C45FB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80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F99894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8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034952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C49E42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9C1E1C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FEE7E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4 </w:t>
            </w:r>
          </w:p>
        </w:tc>
      </w:tr>
      <w:tr w:rsidR="00F1010B" w14:paraId="43DAF8E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DE2AD2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81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C1A6B7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8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C9A9A0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2134BB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94D8C0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01670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4 </w:t>
            </w:r>
          </w:p>
        </w:tc>
      </w:tr>
      <w:tr w:rsidR="00F1010B" w14:paraId="49E07881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28C4D1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38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B76B05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mbrane Rsn1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357E7E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E684AC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209A78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6CF42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6 </w:t>
            </w:r>
          </w:p>
        </w:tc>
      </w:tr>
      <w:tr w:rsidR="00F1010B" w14:paraId="6F7F00A4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37BC70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73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E8E388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ntetheine-phosphate adenylyltransfer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11C1BC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E61FE0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05A310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168F2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2 </w:t>
            </w:r>
          </w:p>
        </w:tc>
      </w:tr>
      <w:tr w:rsidR="00F1010B" w14:paraId="4E298BC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648913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04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8F875C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0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ECC0C9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50B016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2408C8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BE9E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</w:tc>
      </w:tr>
      <w:tr w:rsidR="00F1010B" w14:paraId="6EEE8E5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AE5107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92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0B65D2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9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F20A7E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2D59FF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8655FF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1EDC1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</w:tr>
      <w:tr w:rsidR="00F1010B" w14:paraId="423D0514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0D8531C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85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5F9446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8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6C1ADC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F33C7D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08741B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F056C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F1010B" w14:paraId="073E85A9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9F89786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68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0D9BF8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earoyl- desaturase (delta-9 desaturase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C967631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340F3D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DD7683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C6733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</w:tr>
      <w:tr w:rsidR="00F1010B" w14:paraId="7415103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49A49F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95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E132FB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9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311B3E4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D31E53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44A1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0C75E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</w:tr>
      <w:tr w:rsidR="00F1010B" w14:paraId="26BCFE7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71CD9C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07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8DAF35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onucle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2B73BB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A7A717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65E91A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05B35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2 </w:t>
            </w:r>
          </w:p>
        </w:tc>
      </w:tr>
      <w:tr w:rsidR="00F1010B" w14:paraId="2A9853D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B7C205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30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3F140A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3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94B5150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97B5EC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CF0B84F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BA6B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</w:tc>
      </w:tr>
      <w:tr w:rsidR="00F1010B" w14:paraId="5AACED53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D514E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62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98FCBC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polyphosphat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C89F77A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3E7B6C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B5C81C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BAF3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</w:tr>
      <w:tr w:rsidR="00F1010B" w14:paraId="670AC27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7197307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74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65EA044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7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73750E8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027A5F5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C165B0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F102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</w:tr>
      <w:tr w:rsidR="00F1010B" w14:paraId="55F43085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2D3C6F2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35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183F8B9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thylmalonate-semialdehyde dehydrogenase (acylating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EE99DA3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351342E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D4BAADD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E6DE8B" w14:textId="777777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1 </w:t>
            </w:r>
          </w:p>
        </w:tc>
      </w:tr>
      <w:tr w:rsidR="00F1010B" w14:paraId="16BCCF9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3F636BC" w14:textId="29667C2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45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79E8AA8" w14:textId="4F67CBD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-1,3(4)-beta-gluca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483A505B" w14:textId="1297549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029A088" w14:textId="4DCFF47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04358" w14:textId="04C06D3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45AD1" w14:textId="2851473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 </w:t>
            </w:r>
          </w:p>
        </w:tc>
      </w:tr>
      <w:tr w:rsidR="00F1010B" w14:paraId="5E978038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4753251" w14:textId="5C58045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57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F18326D" w14:textId="66ED077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psin 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E537A1B" w14:textId="1B43B49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380370C" w14:textId="08F76D7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8CCAE03" w14:textId="35642E9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3C7D15" w14:textId="0D1EB0C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5 </w:t>
            </w:r>
          </w:p>
        </w:tc>
      </w:tr>
      <w:tr w:rsidR="00F1010B" w14:paraId="4943969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51ECC44" w14:textId="067E132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59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98F4A6F" w14:textId="143311C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5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927565F" w14:textId="08563D5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5295062" w14:textId="205C078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CFD7939" w14:textId="76AAB85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204D55" w14:textId="291986B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</w:tc>
      </w:tr>
      <w:tr w:rsidR="00F1010B" w14:paraId="0376E46E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0F5CB9E" w14:textId="2E6F7CD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68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0914A49" w14:textId="692F318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6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50DB9CD9" w14:textId="066F5D1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41D11DE" w14:textId="62440E3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32DBE" w14:textId="6F7CAF7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3E9F6D" w14:textId="4E1EE17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1 </w:t>
            </w:r>
          </w:p>
        </w:tc>
      </w:tr>
      <w:tr w:rsidR="00F1010B" w14:paraId="0DDCC7F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325FC8C" w14:textId="1765071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23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3563D41" w14:textId="6FA16C6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utathione S-transfer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E78E1DF" w14:textId="051609B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E7E1122" w14:textId="071A8E8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643F8F" w14:textId="27638A6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E734AE" w14:textId="1CD43BF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5 </w:t>
            </w:r>
          </w:p>
        </w:tc>
      </w:tr>
      <w:tr w:rsidR="00F1010B" w14:paraId="1F346E8F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9F0E10A" w14:textId="2B6459D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84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8F63C4F" w14:textId="0C354E3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8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9749051" w14:textId="13A74AF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7D169AB" w14:textId="6FA8B9F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7CF6A84" w14:textId="473BFF4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35EF91" w14:textId="656F488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4 </w:t>
            </w:r>
          </w:p>
        </w:tc>
      </w:tr>
      <w:tr w:rsidR="00F1010B" w14:paraId="0AEFE602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9823878" w14:textId="404B338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06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3BD293C" w14:textId="7B560C8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0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AE3D43E" w14:textId="641A8E8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1520226" w14:textId="5E70CC3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2294B6A" w14:textId="1A6D5C5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3EF2A7" w14:textId="7B5A094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5 </w:t>
            </w:r>
          </w:p>
        </w:tc>
      </w:tr>
      <w:tr w:rsidR="00F1010B" w14:paraId="63BC4F28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579F96" w14:textId="1624FDF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52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C92148F" w14:textId="47E738B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ceraldehyde-3-phosphate type 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B2B8E55" w14:textId="0B625BE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10051A8" w14:textId="0C381A4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4980C3" w14:textId="7F004FC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DD6D70" w14:textId="5C59617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6 </w:t>
            </w:r>
          </w:p>
        </w:tc>
      </w:tr>
      <w:tr w:rsidR="00F1010B" w14:paraId="534AB255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A3599D5" w14:textId="539F79F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77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55B543A" w14:textId="23F446B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7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BBAF25D" w14:textId="5A734A1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DF0A396" w14:textId="5626F5F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3C0AE79" w14:textId="0ED9E58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F230E5" w14:textId="45E58C0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</w:tr>
      <w:tr w:rsidR="00F1010B" w14:paraId="30F1702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3A84B5B" w14:textId="310FFBB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37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A5FD227" w14:textId="3340410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3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90DF1D1" w14:textId="5A553F9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702BBFC" w14:textId="7CED85F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EF2A351" w14:textId="3BDD2C8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01C10" w14:textId="08D0DB3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1 </w:t>
            </w:r>
          </w:p>
        </w:tc>
      </w:tr>
      <w:tr w:rsidR="00F1010B" w14:paraId="0823127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9682F95" w14:textId="153B3FD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89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CF62F6F" w14:textId="23B9715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droxymethylglutaryl- synth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B869A07" w14:textId="0514AC2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5CFDD2E" w14:textId="246A765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264F100" w14:textId="6D40C03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7E44D2" w14:textId="68CDC55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</w:tr>
      <w:tr w:rsidR="00F1010B" w14:paraId="2345810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4895366" w14:textId="0780921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46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35151E9" w14:textId="1E3D31B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4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1C03A07" w14:textId="568EA8D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67EE4FB" w14:textId="6D5100C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D231AC5" w14:textId="014EC6E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C6CA23" w14:textId="6D1457F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0 </w:t>
            </w:r>
          </w:p>
        </w:tc>
      </w:tr>
      <w:tr w:rsidR="00F1010B" w14:paraId="6BB93B71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C72A023" w14:textId="4E114E2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63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4762EF7" w14:textId="5F1BACB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P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4F481D0" w14:textId="39AA840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324D85D" w14:textId="54FB71E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78D2C6C" w14:textId="379C369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DED66" w14:textId="74713A3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</w:tc>
      </w:tr>
      <w:tr w:rsidR="00F1010B" w14:paraId="36BFB4A7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C2A52A4" w14:textId="3C03B61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30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EB12955" w14:textId="29E2216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3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D8B6DDC" w14:textId="3EF9469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9024B71" w14:textId="6360D28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50292" w14:textId="0BFDFB0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070AE" w14:textId="25186B9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7 </w:t>
            </w:r>
          </w:p>
        </w:tc>
      </w:tr>
      <w:tr w:rsidR="00F1010B" w14:paraId="70EBB91E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38244A7" w14:textId="5FF77F2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61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790C0A3" w14:textId="2D8A2A1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ampless 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373B24BA" w14:textId="75A7D01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2FCC28B" w14:textId="6D02B4B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5C03991" w14:textId="5763A3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1A6D5F3F" w14:textId="4F0897F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2 </w:t>
            </w:r>
          </w:p>
        </w:tc>
      </w:tr>
      <w:tr w:rsidR="00F1010B" w14:paraId="310D02E6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E29ADCF" w14:textId="66D3631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48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FFDA60E" w14:textId="26D339A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4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0D84859" w14:textId="2E1ABA4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45C28F8" w14:textId="1C347FF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C7322" w14:textId="174E855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F9B7CD" w14:textId="655DBC1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</w:tr>
      <w:tr w:rsidR="00F1010B" w14:paraId="1D9B10A9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B34F9B6" w14:textId="54655CE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65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A5C91E3" w14:textId="4C80945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homboid family membra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C5571FA" w14:textId="2D514F9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5026CB9" w14:textId="4656EE1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11B412" w14:textId="60230C6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35FF96" w14:textId="641DFB4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</w:tr>
      <w:tr w:rsidR="00F1010B" w14:paraId="7C2C0262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0DADDD6" w14:textId="58B9F88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85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77D4EA8" w14:textId="71AAC0E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cosyl hydrolase family 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D3F5CCC" w14:textId="2C635C0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2D7C8CF" w14:textId="7FE1229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B3FB112" w14:textId="68F0836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78F3C1" w14:textId="7F8CA25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4 </w:t>
            </w:r>
          </w:p>
        </w:tc>
      </w:tr>
      <w:tr w:rsidR="00F1010B" w14:paraId="0E99D7E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F64708C" w14:textId="1ED2B77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33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B3E89F2" w14:textId="60FB2B1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-acyl-phosphatidylethanolamine-hydrolyzing phospholipase 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93ECFA5" w14:textId="7064735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9B0D8C3" w14:textId="15D94D7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078995E" w14:textId="648F6E6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A06D9B" w14:textId="0617022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</w:tr>
      <w:tr w:rsidR="00F1010B" w14:paraId="041D2EC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EFDB2C8" w14:textId="4CD8E03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NAG_0294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5C07D06" w14:textId="2D427BC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toplasmic varian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48904E7" w14:textId="1C30F57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78DF4D2" w14:textId="1963077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BF61381" w14:textId="4612221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56EF0A" w14:textId="3C9F9B4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1 </w:t>
            </w:r>
          </w:p>
        </w:tc>
      </w:tr>
      <w:tr w:rsidR="00F1010B" w14:paraId="1A4385F5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E990B9E" w14:textId="202CE44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87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05F9F7E" w14:textId="710859F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8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F76583F" w14:textId="2797E3C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A2460ED" w14:textId="09459EA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A72582" w14:textId="2931FB3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56DC05" w14:textId="14E6EDD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</w:tc>
      </w:tr>
      <w:tr w:rsidR="00F1010B" w14:paraId="3FF7AFE1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B76CF30" w14:textId="42B59B4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06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7F72D59" w14:textId="30B8E26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ositol polyphosphate-5-phosphatase 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09358B2" w14:textId="3248E58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FBE6255" w14:textId="10CC49C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5CF1D29" w14:textId="604F638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9E9645" w14:textId="259D112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7 </w:t>
            </w:r>
          </w:p>
        </w:tc>
      </w:tr>
      <w:tr w:rsidR="00F1010B" w14:paraId="7406E69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C232A46" w14:textId="6A7E183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94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C19899D" w14:textId="1A0D796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9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AC0F8C4" w14:textId="58FEE5E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81461E6" w14:textId="74A0657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0FCA791" w14:textId="70EDC40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B55EE9" w14:textId="5F80CDC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4 </w:t>
            </w:r>
          </w:p>
        </w:tc>
      </w:tr>
      <w:tr w:rsidR="00F1010B" w14:paraId="2AEC0FD3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7C8EF72" w14:textId="5C2E8EF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92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296B213" w14:textId="2A737C3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9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A3A2538" w14:textId="4800A66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3B2B687" w14:textId="5C8DEA0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A113A14" w14:textId="2316FFC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EDCD5B" w14:textId="70C59A2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F1010B" w14:paraId="5AA3748E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D27DD7B" w14:textId="1AD3FD6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54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D688AA1" w14:textId="1228056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5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E9B1F3F" w14:textId="300AFF3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00AAF25" w14:textId="536BAC1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4EDF0A3" w14:textId="0E23B90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58104" w14:textId="7C3B9AD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</w:tc>
      </w:tr>
      <w:tr w:rsidR="00F1010B" w14:paraId="3FA0E7B3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BBB6066" w14:textId="01BB41C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08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E6E09B6" w14:textId="10674A8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pin domain-contain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E777119" w14:textId="25088B1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73A87CD" w14:textId="5014FC8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B789465" w14:textId="2C7AE41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E1C720" w14:textId="00D320F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6 </w:t>
            </w:r>
          </w:p>
        </w:tc>
      </w:tr>
      <w:tr w:rsidR="00F1010B" w14:paraId="3BFAE85E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AE58609" w14:textId="6A27377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00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253D019" w14:textId="5707980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14633E34" w14:textId="046461F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E5612C1" w14:textId="57F58E9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A42FE" w14:textId="7819777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88CBB0" w14:textId="1020ECD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9 </w:t>
            </w:r>
          </w:p>
        </w:tc>
      </w:tr>
      <w:tr w:rsidR="00F1010B" w14:paraId="44631092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3B1384A" w14:textId="5699449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02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0C93610" w14:textId="2FBF38D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0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22BF315" w14:textId="48CBDD2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B193C5B" w14:textId="60646C0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2D2CB9" w14:textId="60633A8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19A1DA" w14:textId="00E0445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6 </w:t>
            </w:r>
          </w:p>
        </w:tc>
      </w:tr>
      <w:tr w:rsidR="00F1010B" w14:paraId="5628CA53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77F8BEE" w14:textId="693EF47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72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327E999" w14:textId="463ABA4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lute carrier family 39 (zinc transporter) member 1 2 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D397F02" w14:textId="1BDEA91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1CA1CD5" w14:textId="20E35A0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C0FE8D" w14:textId="7B55548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26C13" w14:textId="104DFD9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</w:tr>
      <w:tr w:rsidR="00F1010B" w14:paraId="3D63C784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5E6BF8B" w14:textId="2FCBF6F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34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04F3F31" w14:textId="0438769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3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B3812D7" w14:textId="5B28528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137AC5A" w14:textId="59E36E6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DBE86A" w14:textId="6431D8D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FFDAE" w14:textId="40CC6C8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5 </w:t>
            </w:r>
          </w:p>
        </w:tc>
      </w:tr>
      <w:tr w:rsidR="00F1010B" w14:paraId="6BCDB476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7E9DB7C" w14:textId="3782FAB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25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195F74B" w14:textId="1C34015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2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13CCA85" w14:textId="141F633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43214B9" w14:textId="5C22F3E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051F730" w14:textId="03B72DB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84E18E" w14:textId="4DA2E87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</w:tr>
      <w:tr w:rsidR="00F1010B" w14:paraId="31BFBA1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D9115B1" w14:textId="403D729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78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1FA06D5" w14:textId="28B4815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7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FE509EB" w14:textId="4B320AB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0BA75D5" w14:textId="1471BE9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C4730C9" w14:textId="157E71B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278901" w14:textId="24556FD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</w:tr>
      <w:tr w:rsidR="00F1010B" w14:paraId="25766E0E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353C0B4" w14:textId="29B847C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28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F148EE2" w14:textId="1E6D465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2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2BA579C" w14:textId="2EBB73B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1BFB78A" w14:textId="2F7886F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2F107FE" w14:textId="4B2DE4E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CC7378" w14:textId="11955C4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</w:tr>
      <w:tr w:rsidR="00F1010B" w14:paraId="068A241D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B68D00C" w14:textId="271EF58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27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F0248B6" w14:textId="1BBEC85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yl- thioesterase I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5AC1441" w14:textId="1F946C2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591ECEA" w14:textId="53FD426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A84AF" w14:textId="77AF9C8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00DF7A" w14:textId="4460079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3 </w:t>
            </w:r>
          </w:p>
        </w:tc>
      </w:tr>
      <w:tr w:rsidR="00F1010B" w14:paraId="194E936C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C982960" w14:textId="12793EF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49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4783498" w14:textId="15B2A84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4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2869AA3" w14:textId="3B7D107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0E73CF3" w14:textId="2338A83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21A1909" w14:textId="3E06E22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3F312E" w14:textId="21A14B1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</w:tr>
      <w:tr w:rsidR="00F1010B" w14:paraId="6FE36512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67A5B51" w14:textId="27E971D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67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F0E1E66" w14:textId="3A3FF29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6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BB0FF27" w14:textId="5DD4C16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0395BAE" w14:textId="071D77A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ED3E4" w14:textId="377C17C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395B7" w14:textId="0BEF5BA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1 </w:t>
            </w:r>
          </w:p>
        </w:tc>
      </w:tr>
      <w:tr w:rsidR="00F1010B" w14:paraId="2C428056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1A94A58" w14:textId="6D01415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13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695CD89" w14:textId="6E3EEA6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1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BFAEA1F" w14:textId="61638CC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3F47509" w14:textId="6AF88E2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43AC8F1" w14:textId="00C9418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3B83F7" w14:textId="294D46D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4 </w:t>
            </w:r>
          </w:p>
        </w:tc>
      </w:tr>
      <w:tr w:rsidR="00F1010B" w14:paraId="30F9D850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E422269" w14:textId="733354F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08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A2ECE58" w14:textId="7271304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pin domain-contain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0AEC24A" w14:textId="207D854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B604CD4" w14:textId="4D3DEA2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70207B" w14:textId="325052E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AE2C0" w14:textId="1BEA5E6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</w:tc>
      </w:tr>
      <w:tr w:rsidR="00F1010B" w14:paraId="26EDC9A3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BEC3280" w14:textId="5B415C3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59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F5A569B" w14:textId="148FD34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5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7B946C2" w14:textId="3B29AB3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9DC6122" w14:textId="45BE8D4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6873B53" w14:textId="0B03D1D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FBE786" w14:textId="7F262D9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3 </w:t>
            </w:r>
          </w:p>
        </w:tc>
      </w:tr>
      <w:tr w:rsidR="00F1010B" w14:paraId="5817DC9E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B5D3069" w14:textId="71A17D1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76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116D67B" w14:textId="2B7F8CD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7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342EF836" w14:textId="53AD5B9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8F50D0E" w14:textId="5E64373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C0298F8" w14:textId="2458F9F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B3357D" w14:textId="5AD7034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9 </w:t>
            </w:r>
          </w:p>
        </w:tc>
      </w:tr>
      <w:tr w:rsidR="00F1010B" w14:paraId="3B36EB1F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6777BEE" w14:textId="2C0477A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94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0DA2DD4" w14:textId="43B45D5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9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D1D0C15" w14:textId="1EE5595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E657B50" w14:textId="66CBD0D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38854D" w14:textId="0299A41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EC1A0" w14:textId="05D1159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F1010B" w14:paraId="55877ABD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4E6CF7D" w14:textId="4E706B4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00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5B2D655" w14:textId="61CAC4F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 domain-contain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8D5789C" w14:textId="066F209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080CA91" w14:textId="4E97D2D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7E80AF8" w14:textId="25E0D2B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F9B452" w14:textId="7D1D534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F1010B" w14:paraId="5F534622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97C9367" w14:textId="6C52DD3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36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B2FC217" w14:textId="2591078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3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235C6DF" w14:textId="3665FAD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41B1CAC" w14:textId="0CE5094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F27CD25" w14:textId="4B2513C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F61368" w14:textId="7D62A7B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2 </w:t>
            </w:r>
          </w:p>
        </w:tc>
      </w:tr>
      <w:tr w:rsidR="00F1010B" w14:paraId="2888BE5E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8B67FE3" w14:textId="7DF1640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09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C54F2C5" w14:textId="33BEBDE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d-specific dehydrogenase SAC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1F23819" w14:textId="76EB62D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45EEA54" w14:textId="1DBF7D0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8506AC9" w14:textId="1A8FFEF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1D8BCB" w14:textId="28841F9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</w:tr>
      <w:tr w:rsidR="00F1010B" w14:paraId="4E50413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0FBEAE6" w14:textId="5B7520D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20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B6F4FB8" w14:textId="41AC666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chado-Joseph disease 1 (Ataxin-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85241B2" w14:textId="7FB6725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6AF539C" w14:textId="4F67B9C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F274A96" w14:textId="3367309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6517D5" w14:textId="77D1776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4 </w:t>
            </w:r>
          </w:p>
        </w:tc>
      </w:tr>
      <w:tr w:rsidR="00F1010B" w14:paraId="1FBBBF0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7E19D2F" w14:textId="5C22B72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33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558109B" w14:textId="229B950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3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E81DFF4" w14:textId="14A84F0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7795EB9" w14:textId="577D945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63392D6" w14:textId="0A90DE5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4D4FD" w14:textId="50C72E5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</w:tr>
      <w:tr w:rsidR="00F1010B" w14:paraId="754C80E2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09D716E" w14:textId="468E135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21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315274F" w14:textId="4C874D7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2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D91CAD4" w14:textId="5AF3C1A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D1F1725" w14:textId="1108F31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7CCCB" w14:textId="342BB93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86661" w14:textId="035274D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</w:tr>
      <w:tr w:rsidR="00F1010B" w14:paraId="6A95EA09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2F962CD" w14:textId="274E172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80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4502054" w14:textId="4EA9681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3 ubiquitin- ligase CCNP1IP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0F4DF6E" w14:textId="3083E32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D2C392F" w14:textId="17F8672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9A78B8" w14:textId="645E0D9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1610F8" w14:textId="1E9D1AD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9 </w:t>
            </w:r>
          </w:p>
        </w:tc>
      </w:tr>
      <w:tr w:rsidR="00F1010B" w14:paraId="20B2F311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440437F" w14:textId="11D923A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28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06A2C04" w14:textId="2D4468F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-S assembly co-chapero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42756DF" w14:textId="6E0B7DE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43C4C14" w14:textId="28D3ED1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3F80E7" w14:textId="334F993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40EC38" w14:textId="3A31C18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</w:tr>
      <w:tr w:rsidR="00F1010B" w14:paraId="07820892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C239B09" w14:textId="5D36C7C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57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CFF632A" w14:textId="63A6C2F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C8C1340" w14:textId="04828E2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4CB8C04" w14:textId="0314874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FC74268" w14:textId="569563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4B582A" w14:textId="26AA10D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6 </w:t>
            </w:r>
          </w:p>
        </w:tc>
      </w:tr>
      <w:tr w:rsidR="00F1010B" w14:paraId="5BE8D2EE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28F7D31" w14:textId="175B388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79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5C28475" w14:textId="6C68EB3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5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2607D88" w14:textId="58D77E6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ABC9C28" w14:textId="5E23AA8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BF6488" w14:textId="4BD3D8C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05926" w14:textId="3FF91E6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</w:tr>
      <w:tr w:rsidR="00F1010B" w14:paraId="721DB937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DF0EEBF" w14:textId="25DC514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31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F03D9A5" w14:textId="39A643D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3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1C17AFE" w14:textId="3BBEBDC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698130C" w14:textId="274FF5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31FBD14" w14:textId="32D16B4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A593A4" w14:textId="6113343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7 </w:t>
            </w:r>
          </w:p>
        </w:tc>
      </w:tr>
      <w:tr w:rsidR="00F1010B" w14:paraId="233C866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9576D7C" w14:textId="4BC1C7E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38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A102DA7" w14:textId="60CAA5D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amidopyrimidine-DNA glycosyl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9B42008" w14:textId="5BB32CC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E3DADDF" w14:textId="4C5D2A6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F440B1E" w14:textId="51A7C84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6B6633" w14:textId="3FDF98A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2 </w:t>
            </w:r>
          </w:p>
        </w:tc>
      </w:tr>
      <w:tr w:rsidR="00F1010B" w14:paraId="3552A945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3FBCE2A" w14:textId="174DA7F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07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E21116D" w14:textId="24F6772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0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5A65936" w14:textId="5AB6329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9B96BEC" w14:textId="3953DA2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96E0784" w14:textId="244B8E2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231112" w14:textId="0D47BA0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7 </w:t>
            </w:r>
          </w:p>
        </w:tc>
      </w:tr>
      <w:tr w:rsidR="00F1010B" w14:paraId="704416E5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F348BB7" w14:textId="2C30684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07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DE0C88A" w14:textId="4E5542A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0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37A46E7" w14:textId="2089632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4FECD8E" w14:textId="0C2B7B1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E209EEC" w14:textId="23B3C38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7D9182" w14:textId="2383EFD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0 </w:t>
            </w:r>
          </w:p>
        </w:tc>
      </w:tr>
      <w:tr w:rsidR="00F1010B" w14:paraId="574E37CA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F2F33E4" w14:textId="526E5BD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69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0E6B6D3" w14:textId="4920228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droxyisourate hydrol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E00A660" w14:textId="0EA0128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9FB9607" w14:textId="51EFB6B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3B76CA1" w14:textId="1343D84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F070D" w14:textId="685569D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7 </w:t>
            </w:r>
          </w:p>
        </w:tc>
      </w:tr>
      <w:tr w:rsidR="00F1010B" w14:paraId="3D0D3C31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EBF37D1" w14:textId="228A33D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24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8CD3B4C" w14:textId="7B87FC4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-nitropropane dioxy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34689B84" w14:textId="7D53593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C22E6AE" w14:textId="6BBE4AE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85EE0" w14:textId="7D70F19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5CA405" w14:textId="146C1DF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0 </w:t>
            </w:r>
          </w:p>
        </w:tc>
      </w:tr>
      <w:tr w:rsidR="00F1010B" w14:paraId="0AFCCF46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FCAFE9D" w14:textId="6BAB3E5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29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996AC91" w14:textId="130118E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2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4672738" w14:textId="3C85FDC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4586271" w14:textId="5D375F3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C54D63" w14:textId="2A37D93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69B9E" w14:textId="4AF4C24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7 </w:t>
            </w:r>
          </w:p>
        </w:tc>
      </w:tr>
      <w:tr w:rsidR="00F1010B" w14:paraId="6598C18F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FA85FDD" w14:textId="2027C47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87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97253F0" w14:textId="6744E3A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utathione S-transfer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20AEFEF" w14:textId="5414E89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8A38430" w14:textId="4CDDB30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412C92F" w14:textId="04A105C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BCB5D6" w14:textId="72F201A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F1010B" w14:paraId="7BA3DCFC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467D97" w14:textId="376E22D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78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B4CE040" w14:textId="03B69E4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7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F43BB48" w14:textId="3063268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474B6AA" w14:textId="44E455F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C9054D3" w14:textId="01A3EAA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12FDEB" w14:textId="7DE1A10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1 </w:t>
            </w:r>
          </w:p>
        </w:tc>
      </w:tr>
      <w:tr w:rsidR="00F1010B" w14:paraId="7FB8EDD2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861ADBA" w14:textId="6A7F3FB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NAG_0387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6528DEA" w14:textId="2239FF0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lactose-1-phosphate uridylyltransfer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81B1F94" w14:textId="5C6C545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39734E0" w14:textId="235AB53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AD4537C" w14:textId="6178F5F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939B47" w14:textId="1013210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</w:tc>
      </w:tr>
      <w:tr w:rsidR="00F1010B" w14:paraId="478FCC37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4889B61" w14:textId="4598022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05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7BDCF73" w14:textId="29361BA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0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7CC4852" w14:textId="636B171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2FF2796" w14:textId="2227488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19E8F5D" w14:textId="01515A1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EED5E0" w14:textId="1030C23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2 </w:t>
            </w:r>
          </w:p>
        </w:tc>
      </w:tr>
      <w:tr w:rsidR="00F1010B" w14:paraId="09E1BE4A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29A2BA6" w14:textId="02C6F4D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73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F897F0F" w14:textId="16F6A4E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7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8DC30BF" w14:textId="6CB0D64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2470879" w14:textId="037B094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A1CD1D0" w14:textId="22BD616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EA9F9D1" w14:textId="08C9F24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2 </w:t>
            </w:r>
          </w:p>
        </w:tc>
      </w:tr>
      <w:tr w:rsidR="00F1010B" w14:paraId="12FCF97E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44DDDFF" w14:textId="5A0164C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92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A4A538F" w14:textId="288285B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utathione transfer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0745937" w14:textId="64D662B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A8F324E" w14:textId="69DB663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2898AF7" w14:textId="3454F8D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506A6" w14:textId="5AD51F0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3 </w:t>
            </w:r>
          </w:p>
        </w:tc>
      </w:tr>
      <w:tr w:rsidR="00F1010B" w14:paraId="5209E337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DFC1737" w14:textId="5D0285C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14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B13548D" w14:textId="592C7A8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1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F9F6835" w14:textId="2F7BF25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16DA1EE" w14:textId="7AA972F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5E9F7C8" w14:textId="46C152E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3A913" w14:textId="0ECCCD3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3 </w:t>
            </w:r>
          </w:p>
        </w:tc>
      </w:tr>
      <w:tr w:rsidR="00F1010B" w14:paraId="752B3EE5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05EA05A" w14:textId="29F79C3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83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93A81B3" w14:textId="478D976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8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48E842C" w14:textId="1901D88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A716527" w14:textId="07BC18C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B42427D" w14:textId="11A779B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D8D87" w14:textId="18A115A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1 </w:t>
            </w:r>
          </w:p>
        </w:tc>
      </w:tr>
      <w:tr w:rsidR="00F1010B" w14:paraId="6313BC3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718C2A4" w14:textId="2EE8088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44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BEFD357" w14:textId="16F165D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4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A8B6834" w14:textId="3B3C142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1296430" w14:textId="5D420ED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BF56259" w14:textId="38ABA2A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CAD32A" w14:textId="09C0D80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3 </w:t>
            </w:r>
          </w:p>
        </w:tc>
      </w:tr>
      <w:tr w:rsidR="00F1010B" w14:paraId="7B106EC1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728482D" w14:textId="1981E0E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95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F6590AF" w14:textId="6438FC2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9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66C551A" w14:textId="1F66E44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509A3E1" w14:textId="4B867BD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0DBFC" w14:textId="1C750CF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6425F0" w14:textId="36BA1AB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</w:tr>
      <w:tr w:rsidR="00F1010B" w14:paraId="6D1A46FA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075EB02" w14:textId="0F5315E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24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6C5802D" w14:textId="119AB2F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2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1D2E6A8" w14:textId="3B01914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2E7B097" w14:textId="28E2B4F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D6E90D5" w14:textId="477EA44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55B71E82" w14:textId="15BFED3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62 </w:t>
            </w:r>
          </w:p>
        </w:tc>
      </w:tr>
      <w:tr w:rsidR="00F1010B" w14:paraId="7C3A585E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421D849" w14:textId="3B57484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64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1733EE9" w14:textId="1FEAB64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-nitropropane dioxy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D415B0A" w14:textId="364678D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F4E8C23" w14:textId="00D318F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62FE26" w14:textId="5A78506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CACB4" w14:textId="5B6E15D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F1010B" w14:paraId="4D6AB4C1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55D0C53" w14:textId="686138E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68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DAEC7DC" w14:textId="1FFD76F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6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536187D" w14:textId="1B025BF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7565DE2" w14:textId="15BAD17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75C854A" w14:textId="72E179E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7227BA" w14:textId="6B31ED3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</w:tc>
      </w:tr>
      <w:tr w:rsidR="00F1010B" w14:paraId="3AC575A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1A53412" w14:textId="45ABD84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49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9CB55DB" w14:textId="16ABF3D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4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8A978B1" w14:textId="2257813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887F8BC" w14:textId="0211CA5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35E4DB8" w14:textId="1E65A15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8446B" w14:textId="2670E44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F1010B" w14:paraId="353684E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43FEED2" w14:textId="3119219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68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3B9D5FD" w14:textId="1E9391C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6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B5333BC" w14:textId="720FBE8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1F4918E" w14:textId="2F84CA2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E80E1E8" w14:textId="427AE6F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675BB8" w14:textId="1B94864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</w:tr>
      <w:tr w:rsidR="00F1010B" w14:paraId="769B694D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7954A58" w14:textId="18CEDC3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02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551BCD5" w14:textId="5A52968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ribonuclease l-ps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BC5E6F6" w14:textId="3726820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23A2BF4" w14:textId="2A39C5C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B51F82" w14:textId="15C4EB9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869F55" w14:textId="114C76B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4 </w:t>
            </w:r>
          </w:p>
        </w:tc>
      </w:tr>
      <w:tr w:rsidR="00F1010B" w14:paraId="1995D492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3239EB1" w14:textId="2830DD4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16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88BBF8C" w14:textId="567957C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1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4403022" w14:textId="5BB35BB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D834CC3" w14:textId="1E9ED56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124A876" w14:textId="4CF0550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5F859F" w14:textId="6962C3C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</w:tr>
      <w:tr w:rsidR="00F1010B" w14:paraId="39C1F462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408942C" w14:textId="50E79C4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45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829191F" w14:textId="5AA516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ia precurso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BB5C2DB" w14:textId="7D3038F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7012A7E" w14:textId="427B65C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2C802EF" w14:textId="19AFFE5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255886" w14:textId="08A3E7B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3 </w:t>
            </w:r>
          </w:p>
        </w:tc>
      </w:tr>
      <w:tr w:rsidR="00F1010B" w14:paraId="3ACF1818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0C91610" w14:textId="1E66EBB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76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D604213" w14:textId="3EF9E39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gulation of carbohydrate metabolism-rela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0D399B6" w14:textId="002319B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0BCA78C" w14:textId="1421293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7463D4" w14:textId="6037F4A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677D0" w14:textId="0986BE8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0 </w:t>
            </w:r>
          </w:p>
        </w:tc>
      </w:tr>
      <w:tr w:rsidR="00F1010B" w14:paraId="404449AD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5DC122B" w14:textId="25CC2E8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25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6B1DBAE" w14:textId="1D068B0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NR Asp-box repeat famil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04576CF" w14:textId="721D0C8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3EB9974" w14:textId="0B04577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06A97BD" w14:textId="23C719D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BF009" w14:textId="6290F51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0 </w:t>
            </w:r>
          </w:p>
        </w:tc>
      </w:tr>
      <w:tr w:rsidR="00F1010B" w14:paraId="2CE2A202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6CB503E" w14:textId="37F810A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52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0D210C6" w14:textId="328581C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etyl- acyltransferase 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5DA42E3" w14:textId="1D53A7E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144D8D5" w14:textId="76A161A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93F191A" w14:textId="50BF8ED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B2DD5B" w14:textId="4596414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3 </w:t>
            </w:r>
          </w:p>
        </w:tc>
      </w:tr>
      <w:tr w:rsidR="00F1010B" w14:paraId="5A47D51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D6DF82D" w14:textId="120611A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07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ED69AD5" w14:textId="5B0AB4C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gral to plasma membra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9FEB7F8" w14:textId="23DADF1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BE46FB9" w14:textId="6EA922B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59EE2BF" w14:textId="35D2FF0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6DB1B9" w14:textId="5CE283D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</w:tc>
      </w:tr>
      <w:tr w:rsidR="00F1010B" w14:paraId="1308A39F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0C750EA" w14:textId="790BED6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66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977EE42" w14:textId="79910E2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6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8FC3E3C" w14:textId="65EB21B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FEC38A0" w14:textId="5CA0860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507C6" w14:textId="4F84026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812DE" w14:textId="2299498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</w:tr>
      <w:tr w:rsidR="00F1010B" w14:paraId="4A2C8A87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D79BD7D" w14:textId="37F5145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09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2673D20" w14:textId="73E99F5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Zip transcription facto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DA0D0DC" w14:textId="1CB4A20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D7978C3" w14:textId="1F29BAD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81ABFCF" w14:textId="43C75B5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3D427C" w14:textId="2934530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</w:p>
        </w:tc>
      </w:tr>
      <w:tr w:rsidR="00F1010B" w14:paraId="1A3D86B5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9CB4412" w14:textId="7089F3F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74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5FF3702" w14:textId="761DDEE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nnitol-1-phosphate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AEE4B13" w14:textId="738DEBA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2C301C8" w14:textId="09216CA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E27FC06" w14:textId="0C65ADF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FC25A9" w14:textId="26BA71D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</w:tr>
      <w:tr w:rsidR="00F1010B" w14:paraId="2D98927A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5659E14" w14:textId="7505F4F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76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66E3450" w14:textId="501C417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derophore-iron transporter Str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CD9D31B" w14:textId="554708C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B8477D1" w14:textId="31EC32C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F571ED" w14:textId="46402D2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208B9B" w14:textId="34C5C3A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</w:tc>
      </w:tr>
      <w:tr w:rsidR="00F1010B" w14:paraId="359C356B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1380BA4" w14:textId="650630F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87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E236AB1" w14:textId="2714AB0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8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FC0F984" w14:textId="741E9D9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931287B" w14:textId="0C4567D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DEA9CE6" w14:textId="644E79B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1EF74" w14:textId="50D2D8B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7 </w:t>
            </w:r>
          </w:p>
        </w:tc>
      </w:tr>
      <w:tr w:rsidR="00F1010B" w14:paraId="0346628D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4BA2283" w14:textId="1D944A5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32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3CAD0DC" w14:textId="30764F9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3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6BB5687" w14:textId="6F49BFD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BF31AE9" w14:textId="7F1458D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85C3A62" w14:textId="113D797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87DFF" w14:textId="41C32E3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</w:tr>
      <w:tr w:rsidR="00F1010B" w14:paraId="5F5A5E39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E3F7691" w14:textId="2856A82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75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3B46D20" w14:textId="55673F0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idiation-specific 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5BCB23F0" w14:textId="5FF830B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B2E9AB0" w14:textId="7D910DA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10603" w14:textId="75883A0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808425" w14:textId="20F0EF5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8 </w:t>
            </w:r>
          </w:p>
        </w:tc>
      </w:tr>
      <w:tr w:rsidR="00F1010B" w14:paraId="13F14D3D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8DDA84B" w14:textId="35B6C52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96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A8E1B30" w14:textId="2935FF8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9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8B5E764" w14:textId="587FCE8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57AB0D6" w14:textId="63724D2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EBC7D" w14:textId="06CE94F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1CA78" w14:textId="0C6F6A2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</w:tr>
      <w:tr w:rsidR="00F1010B" w14:paraId="4172DB56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B2CE95D" w14:textId="732E243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45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5016435" w14:textId="14BF96D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enzodiazapine recepto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16E33C6" w14:textId="2B27DF6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BC509C6" w14:textId="45DA1B5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114B86A" w14:textId="4EF82A7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F378ED" w14:textId="3676C22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</w:tc>
      </w:tr>
      <w:tr w:rsidR="00F1010B" w14:paraId="10C84D22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E5557C4" w14:textId="7C7334C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88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B14FF20" w14:textId="575271D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8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F8C5174" w14:textId="6113E29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51DBF62" w14:textId="39A6E70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143F02F" w14:textId="384ED76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623641" w14:textId="02BF8E7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0 </w:t>
            </w:r>
          </w:p>
        </w:tc>
      </w:tr>
      <w:tr w:rsidR="00F1010B" w14:paraId="7ED5A6FD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F43CBF1" w14:textId="16639FD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78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6F3DE68" w14:textId="6FA79B7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, variant 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4A7E704" w14:textId="16E96D1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85656E0" w14:textId="180957D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FA1BA" w14:textId="6376B50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FC0196" w14:textId="603C5F9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1 </w:t>
            </w:r>
          </w:p>
        </w:tc>
      </w:tr>
      <w:tr w:rsidR="00F1010B" w14:paraId="66866F50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5744466" w14:textId="3F0677F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36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870ED13" w14:textId="526B883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3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F43BA95" w14:textId="17EC848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459C750" w14:textId="466BB41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3401217" w14:textId="4D64308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02E7E2" w14:textId="4784140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8 </w:t>
            </w:r>
          </w:p>
        </w:tc>
      </w:tr>
      <w:tr w:rsidR="00F1010B" w14:paraId="5B938228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E694254" w14:textId="22E6C07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05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7226A6E" w14:textId="73640EC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DP-glucose 4-epimer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3E59D69A" w14:textId="5617351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78AA737" w14:textId="20C1276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DB795" w14:textId="21C87FC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8975D" w14:textId="481C444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</w:tr>
      <w:tr w:rsidR="00F1010B" w14:paraId="7CAF55FA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4F51B49" w14:textId="14C69EA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41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A24A8CC" w14:textId="793F9F3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4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B6C5574" w14:textId="3B18605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6171796" w14:textId="57A6C89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EF0A42A" w14:textId="77E732D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D6D4D1" w14:textId="64435EB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</w:tc>
      </w:tr>
      <w:tr w:rsidR="00F1010B" w14:paraId="3D62EDB2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D8241FE" w14:textId="7610C1C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21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92A95F3" w14:textId="0026B9D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V damage endonucle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1C75BAD" w14:textId="0A712C3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814D1DD" w14:textId="21C0743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1C3F934" w14:textId="2E5EC54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3C2BA3" w14:textId="35329F1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4 </w:t>
            </w:r>
          </w:p>
        </w:tc>
      </w:tr>
      <w:tr w:rsidR="00F1010B" w14:paraId="154A44B7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745AB92" w14:textId="027A5B9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68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6D3B4B6" w14:textId="11CD5B0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6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2C89E8E" w14:textId="5802720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57791C4" w14:textId="6A0D33C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71FE06D" w14:textId="4A4D20C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F16F5E" w14:textId="0E21F35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3 </w:t>
            </w:r>
          </w:p>
        </w:tc>
      </w:tr>
      <w:tr w:rsidR="00F1010B" w14:paraId="459C4864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D3AD29B" w14:textId="3A83B6F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07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4AE7201" w14:textId="375D85C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toplasmic varian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3586735" w14:textId="761EA2D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17C23BD" w14:textId="0BC5332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3C813" w14:textId="6F3152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F6682" w14:textId="6D826A3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4 </w:t>
            </w:r>
          </w:p>
        </w:tc>
      </w:tr>
      <w:tr w:rsidR="00F1010B" w14:paraId="320A142D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79202E4" w14:textId="580CEF4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39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785A125" w14:textId="626257F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lute carrier family 39 (zinc transporter) member 1 2 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C83EABF" w14:textId="097004E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BD18737" w14:textId="1A6477E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3D1D0D" w14:textId="44FF93A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904DEB" w14:textId="2C520DC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</w:tc>
      </w:tr>
      <w:tr w:rsidR="00F1010B" w14:paraId="02DDEF9F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7B4DA17" w14:textId="63A0C9B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86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01F72BC" w14:textId="38ACC07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8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181499F" w14:textId="207C92F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7F242DC" w14:textId="2C557AE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FBE1F0" w14:textId="6629EDF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7A33C" w14:textId="7AB9E7C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9 </w:t>
            </w:r>
          </w:p>
        </w:tc>
      </w:tr>
      <w:tr w:rsidR="00F1010B" w14:paraId="5DE70792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73E4A6E" w14:textId="45A12DD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26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BBA2E9E" w14:textId="4A288DA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2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09B4DFC" w14:textId="74C1BA0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10B91F8" w14:textId="5D7B67A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3EB8D44" w14:textId="7918CF6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97500F" w14:textId="26CA461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3 </w:t>
            </w:r>
          </w:p>
        </w:tc>
      </w:tr>
      <w:tr w:rsidR="00F1010B" w14:paraId="659A9D54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31A47C1" w14:textId="080232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43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23F772E" w14:textId="349F751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yl- oxid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7CBDECD" w14:textId="2F467B1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32F4D11" w14:textId="2B7520F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8AC62EA" w14:textId="7AB2CA7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B6766" w14:textId="2D28325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5 </w:t>
            </w:r>
          </w:p>
        </w:tc>
      </w:tr>
      <w:tr w:rsidR="00F1010B" w14:paraId="62996281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792814B" w14:textId="495D970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NAG_0473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A771C06" w14:textId="06E4E7B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7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67ADCBB" w14:textId="31C806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272E7DF" w14:textId="3F25932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362C1B" w14:textId="416333A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6D656" w14:textId="0E99D0F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6 </w:t>
            </w:r>
          </w:p>
        </w:tc>
      </w:tr>
      <w:tr w:rsidR="00F1010B" w14:paraId="08ED325B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164D0B9" w14:textId="2385CB6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95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3A8053B" w14:textId="6090389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9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FDD4880" w14:textId="56C1E05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7334CD0" w14:textId="46614C1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6169A23" w14:textId="370ADC9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23EAA2" w14:textId="00E47A3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</w:tc>
      </w:tr>
      <w:tr w:rsidR="00F1010B" w14:paraId="3C64E8DC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EB176F2" w14:textId="4B0E13D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72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92CE9FF" w14:textId="0E7C8C6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7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B19AB6F" w14:textId="44DEC46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2D2AC53" w14:textId="493138D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9AE50" w14:textId="6D847AB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111BD1" w14:textId="43206E5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</w:tr>
      <w:tr w:rsidR="00F1010B" w14:paraId="29FBAABC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64601CA" w14:textId="7F3206A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18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6BF48E5" w14:textId="42FE781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-lactaldehyde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335C60F8" w14:textId="02F5FF5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A00D385" w14:textId="664FF60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BF95D2" w14:textId="14E3E13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E3608C" w14:textId="27D803B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1 </w:t>
            </w:r>
          </w:p>
        </w:tc>
      </w:tr>
      <w:tr w:rsidR="00F1010B" w14:paraId="7DB7462F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6D1B9E7" w14:textId="561470D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82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6D590F6" w14:textId="56EEF51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romatic amino acid aminotransferase 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A26F020" w14:textId="55F1E45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2D6F5C1" w14:textId="1DF526C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B9EF02A" w14:textId="0D6ED7E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704942" w14:textId="5C0E6CD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2 </w:t>
            </w:r>
          </w:p>
        </w:tc>
      </w:tr>
      <w:tr w:rsidR="00F1010B" w14:paraId="19E28750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B0C77C6" w14:textId="12ADB3E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52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85BED21" w14:textId="73AD457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5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9A4CAC0" w14:textId="2AEF165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20317B1" w14:textId="43C4AC8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BB0C95F" w14:textId="3C7564F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A4D41" w14:textId="355221C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0 </w:t>
            </w:r>
          </w:p>
        </w:tc>
      </w:tr>
      <w:tr w:rsidR="00F1010B" w14:paraId="6CA16A4D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26DD398" w14:textId="7D389F2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68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A5B254A" w14:textId="65412D1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6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5B27521" w14:textId="1DC16A8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A444662" w14:textId="0EC474F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4CFDCF" w14:textId="3885A7D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1D0BB" w14:textId="4D71AE3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</w:tc>
      </w:tr>
      <w:tr w:rsidR="00F1010B" w14:paraId="0E9A662C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777FA0C" w14:textId="1002C63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58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0C04B65" w14:textId="14F8BE8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5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C191B8A" w14:textId="386893B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A42394D" w14:textId="7EDD63B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99D1358" w14:textId="0C67EE6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FBDEAD" w14:textId="4B7BCD8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7 </w:t>
            </w:r>
          </w:p>
        </w:tc>
      </w:tr>
      <w:tr w:rsidR="00F1010B" w14:paraId="39D1A389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44E58DC" w14:textId="6E782CE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85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CB3D692" w14:textId="3AACFFB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socitrate NAD-dependen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A3B9965" w14:textId="6DAB9EF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B78A948" w14:textId="0A385F8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31715" w14:textId="63B6149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9957FE" w14:textId="6FFFF39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F1010B" w14:paraId="79A50AB7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A7B86C7" w14:textId="0343AC6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00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FEE4920" w14:textId="165374A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-terminal asparagine amidohydrol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3781961" w14:textId="7300498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1728664" w14:textId="0A77376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19A703C" w14:textId="4C0912F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099B1" w14:textId="53EDCA5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3 </w:t>
            </w:r>
          </w:p>
        </w:tc>
      </w:tr>
      <w:tr w:rsidR="00F1010B" w14:paraId="148D7507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B991281" w14:textId="1272658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60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A67BACD" w14:textId="1229D9A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steine-type peptid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08761F72" w14:textId="3EF8309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6A10B24" w14:textId="4E8A767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353CCB" w14:textId="4F4301F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6A13FC" w14:textId="54D14B6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8 </w:t>
            </w:r>
          </w:p>
        </w:tc>
      </w:tr>
      <w:tr w:rsidR="00F1010B" w14:paraId="26591D4B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1CF5627" w14:textId="6A3125E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55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A28CA04" w14:textId="530ECF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P-binding cassette transport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9DAEFF7" w14:textId="1F39A92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F34C1E2" w14:textId="3833756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5FEA4D5" w14:textId="7E65B92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068640" w14:textId="38101DF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9 </w:t>
            </w:r>
          </w:p>
        </w:tc>
      </w:tr>
      <w:tr w:rsidR="00F1010B" w14:paraId="30DF9D37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3C58A22" w14:textId="4C2C7EA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92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C51038F" w14:textId="6E32736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9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B024A2F" w14:textId="2FF18AC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1E4C09F" w14:textId="608D424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E5B8A" w14:textId="75D90AE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CABDC9" w14:textId="51F6D45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F1010B" w14:paraId="49B5E11C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D9F0E9E" w14:textId="055544F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78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A006964" w14:textId="5E0FFED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7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CD7D853" w14:textId="6A246A8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F92CE6E" w14:textId="1C1B5C0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06298E" w14:textId="06520A9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4ED06" w14:textId="4A79C07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7 </w:t>
            </w:r>
          </w:p>
        </w:tc>
      </w:tr>
      <w:tr w:rsidR="00F1010B" w14:paraId="32BFE498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189D885" w14:textId="15C4E79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58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0444EFF" w14:textId="11FC36C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ine threonine- phosphatase 2A activator 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7973698" w14:textId="4053E2F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F165AA2" w14:textId="7AD6D9B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9FD2EA" w14:textId="5D68074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6B4196" w14:textId="4E2D885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</w:tr>
      <w:tr w:rsidR="00F1010B" w14:paraId="1C85C958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6B1718A" w14:textId="41CF6C8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86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05D7833" w14:textId="66521AB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nsketol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CD917C9" w14:textId="25D0743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F72835D" w14:textId="3F92C59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265EAD" w14:textId="0E0AEB9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0AEF28" w14:textId="0809AEF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</w:tc>
      </w:tr>
      <w:tr w:rsidR="00F1010B" w14:paraId="1E28CEC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389F987" w14:textId="289C6B0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38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F369199" w14:textId="458DB24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atidylinositol class 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B7C8775" w14:textId="7B4445B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3654423" w14:textId="101952C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3A1C5" w14:textId="3B27F52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1DF1A" w14:textId="71D5244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1 </w:t>
            </w:r>
          </w:p>
        </w:tc>
      </w:tr>
      <w:tr w:rsidR="00F1010B" w14:paraId="25892CA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E924699" w14:textId="33356A5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34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CAB10EE" w14:textId="73CB82F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3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9B560E2" w14:textId="3BDFB8B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E52C9FE" w14:textId="3E6E875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BF3E9" w14:textId="2034D96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68F4EF" w14:textId="649A576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 </w:t>
            </w:r>
          </w:p>
        </w:tc>
      </w:tr>
      <w:tr w:rsidR="00F1010B" w14:paraId="3EAD6C43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A829C25" w14:textId="1AD7300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97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FAD07FE" w14:textId="4941FC9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9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C1858DD" w14:textId="06A6863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D15FBF6" w14:textId="45D34F5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F6FF8DD" w14:textId="18B9E5C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AB10B8" w14:textId="4B55214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</w:tc>
      </w:tr>
      <w:tr w:rsidR="00F1010B" w14:paraId="786B9763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E1F2547" w14:textId="7C10929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70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BE5CD97" w14:textId="4EED873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7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A0CE78F" w14:textId="3E30F88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C1C1A49" w14:textId="388BF16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D294B57" w14:textId="1DD2228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3C4D3A" w14:textId="1D91287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F1010B" w14:paraId="7AAF0C56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29BB1B1" w14:textId="62360F0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65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9FCAF8A" w14:textId="133B649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6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DE70B9D" w14:textId="543B99F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3B54EA5" w14:textId="5728B4E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D96C3CB" w14:textId="423B454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E210E6" w14:textId="3A5D114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</w:tr>
      <w:tr w:rsidR="00F1010B" w14:paraId="394D8948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87935B5" w14:textId="11F84B1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15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D0E1AF9" w14:textId="1DAA679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cerol ki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12DA178" w14:textId="5762C70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E98385C" w14:textId="5B9DC5B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0B6EB00" w14:textId="62FA318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24714" w14:textId="46FF90A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</w:tc>
      </w:tr>
      <w:tr w:rsidR="00F1010B" w14:paraId="722ADD63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E985FC7" w14:textId="69222FB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73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69F4037" w14:textId="71548A1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7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66F5F9E" w14:textId="2BE5408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9B3D782" w14:textId="3F73DC3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F8F64" w14:textId="3EB5C55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C97DE" w14:textId="4E6D0A8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</w:tr>
      <w:tr w:rsidR="00F1010B" w14:paraId="1907E3A5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17C1294" w14:textId="190D863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23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FE19C18" w14:textId="1CD88ED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2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D2E26F3" w14:textId="7C64E83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E991722" w14:textId="4143D92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1971E8" w14:textId="53873C6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3A32E" w14:textId="06B698E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</w:tr>
      <w:tr w:rsidR="00F1010B" w14:paraId="243B6481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EB4F2CD" w14:textId="02A4974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75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ED395B6" w14:textId="2F7DEA3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6234EE4" w14:textId="427D58F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396709F" w14:textId="7853F7A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D6B5DE6" w14:textId="4E2FC64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E2E1A" w14:textId="54A0B85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</w:tc>
      </w:tr>
      <w:tr w:rsidR="00F1010B" w14:paraId="53D0C46F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58B602A" w14:textId="44D166A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75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EF4E0AF" w14:textId="32498E6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35C609B" w14:textId="107FCA2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9F2FBA3" w14:textId="491A915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9AC9A8A" w14:textId="0DF5153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B1A9EC" w14:textId="3536BDC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F1010B" w14:paraId="24F77A25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B0CC05A" w14:textId="7E092B4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29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33BF100" w14:textId="5D16C07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2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D99383C" w14:textId="49C2D8F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A0F2838" w14:textId="6504F06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86D5B1" w14:textId="3C411E0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C0CFF9" w14:textId="18EA689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2 </w:t>
            </w:r>
          </w:p>
        </w:tc>
      </w:tr>
      <w:tr w:rsidR="00F1010B" w14:paraId="6FE4A83C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515AC7E" w14:textId="66F6973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17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B872973" w14:textId="123A220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1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B4E0C26" w14:textId="211D58C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C34F2E2" w14:textId="2236315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656A337" w14:textId="4716B42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C04A06" w14:textId="7DE57D4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F1010B" w14:paraId="71F2C03A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21700C1" w14:textId="2C4354B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90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784C8CD" w14:textId="311A59C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 growth-rela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C182E65" w14:textId="1B646AB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6B8D54C" w14:textId="3DB0A5B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BDBA125" w14:textId="0C6FAE8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C1EECA" w14:textId="6D4158D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2 </w:t>
            </w:r>
          </w:p>
        </w:tc>
      </w:tr>
      <w:tr w:rsidR="00F1010B" w14:paraId="5D03BF01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8C57339" w14:textId="05C21B4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77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9E218D1" w14:textId="124288D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munoreactive manno MP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1DECBDE" w14:textId="040384B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B3FB122" w14:textId="028D85B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B22A5" w14:textId="182DE89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CDDC0" w14:textId="5C92430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0 </w:t>
            </w:r>
          </w:p>
        </w:tc>
      </w:tr>
      <w:tr w:rsidR="00F1010B" w14:paraId="7CCEA534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3C3624D" w14:textId="28AC026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44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99F151E" w14:textId="69EF96F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stathionine gamma-ly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56F9DE2A" w14:textId="71218D4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ACCC8EC" w14:textId="45F234C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44F381" w14:textId="35FF523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3E79AC" w14:textId="40031E4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1 </w:t>
            </w:r>
          </w:p>
        </w:tc>
      </w:tr>
      <w:tr w:rsidR="00F1010B" w14:paraId="053EC3BB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EA4C769" w14:textId="6F8F65D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94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282C303" w14:textId="0707C7D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antoate perme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D8028F3" w14:textId="118858F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8AFCA78" w14:textId="212BBA6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F72F6B" w14:textId="1D591D9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E2DCD5" w14:textId="204E72B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</w:tr>
      <w:tr w:rsidR="00F1010B" w14:paraId="24312736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3E78312" w14:textId="7088C2A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30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39C34D5" w14:textId="534E093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3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AA3D3C7" w14:textId="29108CC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A0051A3" w14:textId="242CFB9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48939C" w14:textId="16FBA61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53A6C3" w14:textId="6A59B33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F1010B" w14:paraId="2C8DE3B2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CBA0815" w14:textId="36198B7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92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7D4B7BD" w14:textId="1DFC008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pid metabolism-rela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699AAA6" w14:textId="4C3C152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03465BE" w14:textId="6F9F215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2FEFC9" w14:textId="68C1808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EA99D" w14:textId="03F2E80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</w:tr>
      <w:tr w:rsidR="00F1010B" w14:paraId="42617089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A6500A6" w14:textId="2033ACE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11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FD6CA1A" w14:textId="6193774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E143392" w14:textId="4FCEAEC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80B1FB7" w14:textId="48459EF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DCC6162" w14:textId="0C03BA9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C0C565" w14:textId="4FED6F3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3 </w:t>
            </w:r>
          </w:p>
        </w:tc>
      </w:tr>
      <w:tr w:rsidR="00F1010B" w14:paraId="79EB5851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F26FE21" w14:textId="4A60447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42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5F000F9" w14:textId="19764F1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4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36200C9" w14:textId="12EEE61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1C4FEEE" w14:textId="26710E8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4B71E" w14:textId="0D8071B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A1DEC1" w14:textId="2593F37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7 </w:t>
            </w:r>
          </w:p>
        </w:tc>
      </w:tr>
      <w:tr w:rsidR="00F1010B" w14:paraId="3C855A92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4A82332" w14:textId="33461AF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88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15B1419" w14:textId="683FE3B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8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E1EE23E" w14:textId="2F8BF25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1DA3239" w14:textId="001E5BF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C59C68" w14:textId="2F7E555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0E2A9B" w14:textId="231223B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</w:tc>
      </w:tr>
      <w:tr w:rsidR="00F1010B" w14:paraId="6C12D2FC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2F059D8" w14:textId="03A4FA3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04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9B3A642" w14:textId="557C129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0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BFE164E" w14:textId="608A75F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DAA907F" w14:textId="279F9D6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609AA" w14:textId="38D9B46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5D9B12" w14:textId="6036942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F1010B" w14:paraId="03389A33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934F865" w14:textId="055FF24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59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02A156D" w14:textId="0CBBB23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tochondrial metalloendopeptidase OMA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984F587" w14:textId="53F3CCE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CCC0A7F" w14:textId="52FFE37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ABB646E" w14:textId="575E2F6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08B5F0" w14:textId="48C2267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</w:tc>
      </w:tr>
      <w:tr w:rsidR="00F1010B" w14:paraId="1DB337F5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D803A1F" w14:textId="6D74C44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63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B427575" w14:textId="529D0E9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pase 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FA0CAD8" w14:textId="6CD571B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69282EE" w14:textId="79DF9CA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B5C2B8" w14:textId="32FF746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FBFA04" w14:textId="5A5A414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</w:tr>
      <w:tr w:rsidR="00F1010B" w14:paraId="1D8DECD2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F7676EF" w14:textId="6037E50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21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EBDB338" w14:textId="5A9C4F4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2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E916A0C" w14:textId="5BE399D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B9E2E31" w14:textId="700338C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5EF3DB" w14:textId="6145A24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BDDB2B" w14:textId="6EA5131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7 </w:t>
            </w:r>
          </w:p>
        </w:tc>
      </w:tr>
      <w:tr w:rsidR="00F1010B" w14:paraId="03FE0140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8C2F2DA" w14:textId="739E33F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NAG_0409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9EB88BD" w14:textId="276082F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enobiotic-transporting ATP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BE97194" w14:textId="66BD589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5B74070" w14:textId="7DA8941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22FE454" w14:textId="11E9452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57239D" w14:textId="02353B0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5 </w:t>
            </w:r>
          </w:p>
        </w:tc>
      </w:tr>
      <w:tr w:rsidR="00F1010B" w14:paraId="5AA84401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282A51A" w14:textId="63D5986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61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904C0C5" w14:textId="7B431DC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6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66415BE" w14:textId="25A5222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8A2DB23" w14:textId="00C2B32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ABDA1A2" w14:textId="7DB3082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EAE7A" w14:textId="2C75AEA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8 </w:t>
            </w:r>
          </w:p>
        </w:tc>
      </w:tr>
      <w:tr w:rsidR="00F1010B" w14:paraId="6B10A4B9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445B15C" w14:textId="1D83624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65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0B1C57B" w14:textId="5847E83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toplasmic protei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EF1B5DB" w14:textId="415C4B5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9DA78E9" w14:textId="2E02F22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5D6C98" w14:textId="30F388B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1BD6E9" w14:textId="0454B23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9 </w:t>
            </w:r>
          </w:p>
        </w:tc>
      </w:tr>
      <w:tr w:rsidR="00F1010B" w14:paraId="2291F1B7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88C459D" w14:textId="412EA7F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03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8579458" w14:textId="24EA084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c14 cytosolic facto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2E2B4A3" w14:textId="0DAF39E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E387B54" w14:textId="263CE85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7DFFC23" w14:textId="0AD73C5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D8B483" w14:textId="694D94B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</w:tr>
      <w:tr w:rsidR="00F1010B" w14:paraId="0211AE90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3F2B114" w14:textId="420C841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99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0801D91" w14:textId="077D47C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9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DFAFA39" w14:textId="02474AA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05E3F89" w14:textId="119389F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B85B16" w14:textId="771CF13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8B3F8C" w14:textId="4250E73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8 </w:t>
            </w:r>
          </w:p>
        </w:tc>
      </w:tr>
      <w:tr w:rsidR="00F1010B" w14:paraId="2EFE59C1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B626F79" w14:textId="39C8930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13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A5B78C3" w14:textId="1353644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ine threonine- ki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234885C" w14:textId="3508062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460221D" w14:textId="4FD3BF0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099391" w14:textId="323B85A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6F0422" w14:textId="5265FC7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</w:tr>
      <w:tr w:rsidR="00F1010B" w14:paraId="024E6490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EC60CF0" w14:textId="7D07470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15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EEB4C7F" w14:textId="6EDE6FA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atase methylesterase 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3E280F9" w14:textId="11B3EB3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37AAC53" w14:textId="7831B51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43193CB" w14:textId="6A12088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FF8998" w14:textId="157CA32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6 </w:t>
            </w:r>
          </w:p>
        </w:tc>
      </w:tr>
      <w:tr w:rsidR="00F1010B" w14:paraId="4005F175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474A1B6" w14:textId="42F91ED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50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96C7BD7" w14:textId="0D25787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yruvate dehydrogenase x mitochondrial precurso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1D7C4D8" w14:textId="15CE06F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DA74EDD" w14:textId="0C1826A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6893732" w14:textId="16B84E2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75ADE" w14:textId="4F5B9FB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F1010B" w14:paraId="1A787AB8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F0CE42E" w14:textId="35AE8BE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64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C9A87E8" w14:textId="36D49D3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g-pol pol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F5CCF41" w14:textId="1C200EA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687FA1C" w14:textId="38DFE07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2C3A3" w14:textId="1DBBBF7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681849" w14:textId="6A52B2B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F1010B" w14:paraId="2614C6B0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B08A24A" w14:textId="475424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93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546A243" w14:textId="02FA822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9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1CBB2B6" w14:textId="6BE860F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E93F02C" w14:textId="4B2D9E1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718BCB" w14:textId="14D5C5B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CD359" w14:textId="7B9AD03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5 </w:t>
            </w:r>
          </w:p>
        </w:tc>
      </w:tr>
      <w:tr w:rsidR="00F1010B" w14:paraId="76DA4DD3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617211D" w14:textId="25865FE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94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05DFA7A" w14:textId="2E26FA1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9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05EE2D9" w14:textId="500A60F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3319872" w14:textId="6EB251F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0B1F966" w14:textId="481A7D7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9896F" w14:textId="6931793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6 </w:t>
            </w:r>
          </w:p>
        </w:tc>
      </w:tr>
      <w:tr w:rsidR="00F1010B" w14:paraId="18B2E6D7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FE88413" w14:textId="5CF8822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12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61FA074" w14:textId="3B818BF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cerol-3-phosphate dehydrogenase (NAD(+)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65B2390" w14:textId="4C95092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16FFF3C" w14:textId="32865B8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09F9C47" w14:textId="0F47B10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3B36D2" w14:textId="0C7C81E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0 </w:t>
            </w:r>
          </w:p>
        </w:tc>
      </w:tr>
      <w:tr w:rsidR="00F1010B" w14:paraId="04E6B68B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24E83B3" w14:textId="693C638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48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91F2958" w14:textId="1E9B693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4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B81DB19" w14:textId="2988D27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FBF4EE2" w14:textId="6EE5DCC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42173C" w14:textId="64A836D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82182F" w14:textId="0D540CA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3 </w:t>
            </w:r>
          </w:p>
        </w:tc>
      </w:tr>
      <w:tr w:rsidR="00F1010B" w14:paraId="2138464E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1F5A274" w14:textId="31804B5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82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765F935" w14:textId="6543097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8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E164184" w14:textId="198CD7C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6DC47EF" w14:textId="2189AFB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C073A5" w14:textId="5A2A5D9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12FEB" w14:textId="0A36096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7 </w:t>
            </w:r>
          </w:p>
        </w:tc>
      </w:tr>
      <w:tr w:rsidR="00F1010B" w14:paraId="7850623F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6EDE299" w14:textId="6540325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95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F1ACD43" w14:textId="0A05104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9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24180B1" w14:textId="775EB00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5F30228" w14:textId="098D1FB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69C1C" w14:textId="5692285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BFC760" w14:textId="1D4B7D0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</w:tc>
      </w:tr>
      <w:tr w:rsidR="00F1010B" w14:paraId="331B90AE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ED609D1" w14:textId="797C069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65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4436560" w14:textId="1B2E599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-arabinitol 4-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894F489" w14:textId="28247A3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575EB63" w14:textId="125345A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7D3F09C" w14:textId="532BFFA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C25AA0" w14:textId="3B4B545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0 </w:t>
            </w:r>
          </w:p>
        </w:tc>
      </w:tr>
      <w:tr w:rsidR="00F1010B" w14:paraId="01CB12AE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38A33E9" w14:textId="4F9DA9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12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7F63D2D" w14:textId="05AB91C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nosterol synth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C959E6C" w14:textId="14E04F7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2EB5C1F" w14:textId="7180AB2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9BE4C" w14:textId="5B82A17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62375" w14:textId="1398BF3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2 </w:t>
            </w:r>
          </w:p>
        </w:tc>
      </w:tr>
      <w:tr w:rsidR="00F1010B" w14:paraId="51733228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6984226" w14:textId="19CEE7F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58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A2E9AB3" w14:textId="340E64D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5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8F1AF46" w14:textId="39139DE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ADE0026" w14:textId="6DBEBC1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884F9" w14:textId="1B09459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D23620" w14:textId="3E3B521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</w:tc>
      </w:tr>
      <w:tr w:rsidR="00F1010B" w14:paraId="299165EF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B57FBC7" w14:textId="59951EF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95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962D391" w14:textId="468D004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uberi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F5B2616" w14:textId="6D779B7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6D0ED9C" w14:textId="4B6EF94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386EC9" w14:textId="7705849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EEB31" w14:textId="3433190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1 </w:t>
            </w:r>
          </w:p>
        </w:tc>
      </w:tr>
      <w:tr w:rsidR="00F1010B" w14:paraId="11E30A95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A003EF7" w14:textId="5A67213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00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67C6BF7" w14:textId="50EEA9F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hydrolipoyl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E469B39" w14:textId="24FF69F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5BDD843" w14:textId="78646D6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F1E543C" w14:textId="11F0B14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27017" w14:textId="38983F2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F1010B" w14:paraId="4423FCBE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E19C301" w14:textId="128BEEA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88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D5AE523" w14:textId="7948D11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ho famil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3155F82" w14:textId="3B66E79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5FDD85D" w14:textId="28678C7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625556" w14:textId="0DC775D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066CA" w14:textId="7504468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</w:tc>
      </w:tr>
      <w:tr w:rsidR="00F1010B" w14:paraId="23BE70D6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3A3E90E" w14:textId="540BA04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84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230845F" w14:textId="49215A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cuolar protei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A52F287" w14:textId="359957F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B2ED97F" w14:textId="152FFBE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5A964F" w14:textId="6821FB7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451EE2" w14:textId="3D04E97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9 </w:t>
            </w:r>
          </w:p>
        </w:tc>
      </w:tr>
      <w:tr w:rsidR="00F1010B" w14:paraId="29F3DD78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BFB8613" w14:textId="7D6C588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10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B5379EA" w14:textId="251397A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1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C78FF3E" w14:textId="5FEBC70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8E4C351" w14:textId="7354EE6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25D371" w14:textId="6E5525F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2D67CC" w14:textId="6134D48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5 </w:t>
            </w:r>
          </w:p>
        </w:tc>
      </w:tr>
      <w:tr w:rsidR="00F1010B" w14:paraId="711990A6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B840EB4" w14:textId="42D7C26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33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434B527" w14:textId="49900AA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3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551687FC" w14:textId="547516D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C6BC130" w14:textId="753784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F24D5" w14:textId="0AD65A8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94C36B" w14:textId="24ECB0C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4 </w:t>
            </w:r>
          </w:p>
        </w:tc>
      </w:tr>
      <w:tr w:rsidR="00F1010B" w14:paraId="7C3AC6A7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CCF13A8" w14:textId="36BE763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92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F320ED7" w14:textId="1746ABC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9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E701CDB" w14:textId="400A6F8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E0FD3BB" w14:textId="54DDC7A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A5C10" w14:textId="68582F2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EAB551" w14:textId="4993BBB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</w:tr>
      <w:tr w:rsidR="00F1010B" w14:paraId="1FC1C98E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5E3F9E3" w14:textId="3948CD0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87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5F6782B" w14:textId="0DDE9D0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cogen debranching enzym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B6CE975" w14:textId="0A646BF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C44ED32" w14:textId="5DBD762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4C59C7" w14:textId="46AE697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1CED1F" w14:textId="08DBAC1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7 </w:t>
            </w:r>
          </w:p>
        </w:tc>
      </w:tr>
      <w:tr w:rsidR="00F1010B" w14:paraId="6C8C8F24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85E19D6" w14:textId="47C56AA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59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D120AFE" w14:textId="6B16C04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5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83CB3D3" w14:textId="787D4E9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BCB81BE" w14:textId="135CC40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93D1291" w14:textId="0E03E99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FE1586" w14:textId="0D36F8B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0 </w:t>
            </w:r>
          </w:p>
        </w:tc>
      </w:tr>
      <w:tr w:rsidR="00F1010B" w14:paraId="0259E0B0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75C53A2" w14:textId="0E48E8F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64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C015BEB" w14:textId="5C47BF5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nosaccharide transport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B30400E" w14:textId="670BBDA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5163253" w14:textId="50E2B34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9580CD" w14:textId="5FCAE53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7B32D5" w14:textId="6607A06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</w:tr>
      <w:tr w:rsidR="00F1010B" w14:paraId="71273011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D0D621B" w14:textId="487D2A8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09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579790F" w14:textId="18DA655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0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025F75C" w14:textId="468C184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B8F6620" w14:textId="4D70753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4DD46F" w14:textId="31290AC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B7514" w14:textId="09EBB9A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</w:tr>
      <w:tr w:rsidR="00F1010B" w14:paraId="728537BD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76BF809" w14:textId="7397822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63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4172E7C" w14:textId="04191BC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6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85F3440" w14:textId="0B4816A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7642FA1" w14:textId="6AFE367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983E5B0" w14:textId="6392BE2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F859A" w14:textId="738C0BF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</w:tr>
      <w:tr w:rsidR="00F1010B" w14:paraId="699DB37D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BB842D8" w14:textId="27889B5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86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6E95BF7" w14:textId="3E5934E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8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17A0A8B" w14:textId="2157E07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1F33AFB" w14:textId="379E316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2A89C6" w14:textId="0339C47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F43B8F" w14:textId="50DB422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</w:tr>
      <w:tr w:rsidR="00F1010B" w14:paraId="0796C95D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1FBBABE" w14:textId="4C4232A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29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138004A" w14:textId="2824DF7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gh-affinity glucose transporter SNF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C6FD4A0" w14:textId="7705FA8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93CCB60" w14:textId="6A59122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30622" w14:textId="012AE2A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1EFB2D" w14:textId="27FB573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</w:tr>
      <w:tr w:rsidR="00F1010B" w14:paraId="498CEB1D" w14:textId="77777777" w:rsidTr="00F32FA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EB7AA5C" w14:textId="11A6CE4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56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70F6064" w14:textId="47AA9C8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-membrane proton-efflux P-type ATP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3F1B56C" w14:textId="60367EB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AC9A296" w14:textId="4D6322D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6F30BA" w14:textId="09BE968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AD406A" w14:textId="456D3F1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7 </w:t>
            </w:r>
          </w:p>
        </w:tc>
      </w:tr>
      <w:tr w:rsidR="00F1010B" w14:paraId="61CB06E5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E2491C0" w14:textId="2036BB7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97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BF840E7" w14:textId="2DA0C6B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oltage-dependent anion channel 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DDEA2B4" w14:textId="159B4C9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114A37E" w14:textId="228146E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FD0D2EC" w14:textId="219774E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385969" w14:textId="6CD2B8A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</w:tr>
      <w:tr w:rsidR="00F1010B" w14:paraId="12DDF5EF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4D45702" w14:textId="619B4E7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96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11ABD12" w14:textId="24533AF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 ligase 3 -phosphoesterase domain-contain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19D4311C" w14:textId="4421282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C6CC347" w14:textId="6230E1E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8C7F43" w14:textId="0F31C5F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B32EF" w14:textId="0C81127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5 </w:t>
            </w:r>
          </w:p>
        </w:tc>
      </w:tr>
      <w:tr w:rsidR="00F1010B" w14:paraId="1407BF5E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8309615" w14:textId="0FC1575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49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AFA8FAD" w14:textId="3E1A7E1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4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966B6D6" w14:textId="1B747C2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4812B87" w14:textId="4EE263B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A6F9038" w14:textId="014C270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FC7454" w14:textId="4E9B021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3 </w:t>
            </w:r>
          </w:p>
        </w:tc>
      </w:tr>
      <w:tr w:rsidR="00F1010B" w14:paraId="5E11E7E3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8452E93" w14:textId="6F9EEB5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97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118846F" w14:textId="0FE8986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9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049D77A9" w14:textId="25691EF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8044000" w14:textId="37A9C6B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17FCEB" w14:textId="1D24DBA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E90B3" w14:textId="22E7517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F1010B" w14:paraId="08EE2285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FF9C687" w14:textId="78CC9AA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08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C422BCB" w14:textId="7F10392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0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196E33C" w14:textId="70E3AA7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498627E" w14:textId="2FC8486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07529E" w14:textId="4F31BAA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F93EE2" w14:textId="4411F94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</w:tc>
      </w:tr>
      <w:tr w:rsidR="00F1010B" w14:paraId="624807B9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2AF078F" w14:textId="7528C69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80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FC1B81C" w14:textId="731D547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8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5C10F18" w14:textId="3FEB129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A6CEE8D" w14:textId="1552E5D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08611A" w14:textId="014F7B9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820008" w14:textId="27BEA03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</w:tc>
      </w:tr>
      <w:tr w:rsidR="00F1010B" w14:paraId="6B2895A7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05D35BA" w14:textId="5BEFE25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29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2E2DB2B" w14:textId="2A0F304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2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3FEB5C0" w14:textId="235227F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D8F4046" w14:textId="63B1DD2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1B251" w14:textId="303E96F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42B50E" w14:textId="685383A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</w:tr>
      <w:tr w:rsidR="00F1010B" w14:paraId="29A31D9E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F021105" w14:textId="4B25368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NAG_0200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D53AF47" w14:textId="18CC06A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E78150D" w14:textId="3D847F4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FCC80E5" w14:textId="5A18790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3799DB2" w14:textId="7880D6B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A37A99" w14:textId="367E148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4 </w:t>
            </w:r>
          </w:p>
        </w:tc>
      </w:tr>
      <w:tr w:rsidR="00F1010B" w14:paraId="0D384255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1B40EA9" w14:textId="475D802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81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3A3688D" w14:textId="66F9DA2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cerol-3-phosphate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EEEA624" w14:textId="264F03E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4688068" w14:textId="0325DFE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812DAA4" w14:textId="4D9DDBC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5A9CA4" w14:textId="52586A5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</w:tr>
      <w:tr w:rsidR="00F1010B" w14:paraId="2A65D85B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2556902" w14:textId="2589D46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97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1AA390E" w14:textId="00446C0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9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A5BCB4A" w14:textId="5C65071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E92C3BB" w14:textId="67EDC92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6B9B5A" w14:textId="3F22F95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38AEF" w14:textId="6E525D5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</w:tr>
      <w:tr w:rsidR="00F1010B" w14:paraId="0AFFCD5C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029D342" w14:textId="3FC1A20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57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F9A474A" w14:textId="475D07C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5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5CADEA8D" w14:textId="13B346D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70C090E" w14:textId="176EEA3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40BCB" w14:textId="5B1867D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53CF1" w14:textId="717A2D6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5 </w:t>
            </w:r>
          </w:p>
        </w:tc>
      </w:tr>
      <w:tr w:rsidR="00F1010B" w14:paraId="635EC740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275F3CD" w14:textId="37FAD41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23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216CDD9" w14:textId="3D1800E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nscription factor C subunit 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FE3D785" w14:textId="133AFA2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2CFF369" w14:textId="57CC7DF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A0B24" w14:textId="3DF9B6F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A31A1" w14:textId="094930B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4 </w:t>
            </w:r>
          </w:p>
        </w:tc>
      </w:tr>
      <w:tr w:rsidR="00F1010B" w14:paraId="1329C660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60ED351" w14:textId="7C7C9F8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94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1CDA7F0" w14:textId="5DAC6E2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9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9B0700B" w14:textId="54130F9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0C6FEE8" w14:textId="59DB3C5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D2DEADC" w14:textId="1BCD59A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97FF4B" w14:textId="735685B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F1010B" w14:paraId="73D40299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4AC1A74" w14:textId="3A41A85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42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97FBC38" w14:textId="7432360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oline-phosphate cytidylyltransfer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4646F48" w14:textId="2A5C718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C0E0D2D" w14:textId="34E1169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21C4007" w14:textId="513FB9F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D12DBB" w14:textId="4D24CD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F1010B" w14:paraId="498312BE" w14:textId="77777777" w:rsidTr="00F32FA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774931B" w14:textId="333BB9B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75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E3C4B00" w14:textId="5ACEBB3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7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A1610D3" w14:textId="129A36F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B902F9E" w14:textId="0C6E7A2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57F8661" w14:textId="0690DFF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532A1B" w14:textId="380C83E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5 </w:t>
            </w:r>
          </w:p>
        </w:tc>
      </w:tr>
      <w:tr w:rsidR="00F1010B" w14:paraId="75D932A0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472E10F" w14:textId="7955A4F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93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630D4B8" w14:textId="47414DF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9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1A5D4946" w14:textId="13179FC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7D0BF46" w14:textId="5D3D263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46A6C9" w14:textId="399AB8D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795C5D" w14:textId="1084412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</w:tr>
      <w:tr w:rsidR="00F1010B" w14:paraId="52A7746B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87811F9" w14:textId="283BB38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60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1563C06" w14:textId="131262B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6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4497F5C" w14:textId="2D4C3EA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2A7A359" w14:textId="2926153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4324647" w14:textId="50A66C5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EED6E" w14:textId="759715D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0 </w:t>
            </w:r>
          </w:p>
        </w:tc>
      </w:tr>
      <w:tr w:rsidR="00F1010B" w14:paraId="05F53075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D2A1671" w14:textId="56A9B2E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39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2ABEAA1" w14:textId="152C624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3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28550CD0" w14:textId="19BB036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1D957BC" w14:textId="7DD9A97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07AEC5" w14:textId="4517CD3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C8B5D9" w14:textId="3DFF68B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2 </w:t>
            </w:r>
          </w:p>
        </w:tc>
      </w:tr>
      <w:tr w:rsidR="00F1010B" w14:paraId="0EFBA197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A50BE30" w14:textId="4558B50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18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69D0E6D" w14:textId="77DE6B7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oporphyrinogen oxid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23F6762" w14:textId="079F6F9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56DD0C6" w14:textId="420DA05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0EF2248" w14:textId="46F3764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0319A5" w14:textId="47D22E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</w:tr>
      <w:tr w:rsidR="00F1010B" w14:paraId="72104F15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672DEBE" w14:textId="66A90F5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44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FD80466" w14:textId="5318EAA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4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D2DB40A" w14:textId="3D46C3C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D60CE8E" w14:textId="34D1DD8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E0FF37" w14:textId="54895B8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ABD4D3" w14:textId="3DA5AD3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</w:tr>
      <w:tr w:rsidR="00F1010B" w14:paraId="103AC5B7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6B6CDD0" w14:textId="68FD3BF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88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E02A80F" w14:textId="7B7F253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8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6F63F43" w14:textId="67EDAE5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FE5B1D3" w14:textId="581911A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E3C63E" w14:textId="4C2569A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90326" w14:textId="3A81BAE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</w:tr>
      <w:tr w:rsidR="00F1010B" w14:paraId="3A2D501C" w14:textId="77777777" w:rsidTr="00F32FA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9BFA92A" w14:textId="5C9C062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40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8C98621" w14:textId="218CF2A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eromone alph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62B599C" w14:textId="255E248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819834C" w14:textId="2A9C83E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EDB57" w14:textId="6198D88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C1858E" w14:textId="6D6B3DA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</w:tc>
      </w:tr>
      <w:tr w:rsidR="00F1010B" w14:paraId="6A9C7FDD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7670C7F" w14:textId="4849131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78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7576B88" w14:textId="259600D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7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FC522EF" w14:textId="0858DA7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8DA258E" w14:textId="6F4677B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FA6CD" w14:textId="4CD257A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0F0E17" w14:textId="49DDE60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</w:tr>
      <w:tr w:rsidR="00F1010B" w14:paraId="009790F4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0E236A0" w14:textId="7FBD7A2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67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1565CD5" w14:textId="75D9A23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lip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93446DE" w14:textId="2B0F39A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58FBDA3" w14:textId="5449A8C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B1451" w14:textId="52FDF6B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F75C2A" w14:textId="2B4428D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6 </w:t>
            </w:r>
          </w:p>
        </w:tc>
      </w:tr>
      <w:tr w:rsidR="00F1010B" w14:paraId="7633FCD8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1A07E03" w14:textId="5A8F8FE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83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50F1ABA" w14:textId="5DD2BF9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lta24(24(1))-sterol reduct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F810425" w14:textId="6A40668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388F096" w14:textId="15D1E21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8268C3" w14:textId="2098D24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F9B225" w14:textId="07B869B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</w:tc>
      </w:tr>
      <w:tr w:rsidR="00F1010B" w14:paraId="2E752723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377EEA4" w14:textId="1741A80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04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B0AF34D" w14:textId="18DA327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0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E24B621" w14:textId="75FE1F6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16BCBDC" w14:textId="7172A8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F786F6C" w14:textId="1810BE9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573410" w14:textId="2AC0829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F1010B" w14:paraId="06DB2BF5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F6B3949" w14:textId="7367D93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04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F81A1FA" w14:textId="2342881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0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B2FC259" w14:textId="0C0A246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23F9199" w14:textId="55CE176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C15614" w14:textId="0064615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0FF949" w14:textId="6E7CFE8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</w:tc>
      </w:tr>
      <w:tr w:rsidR="00F1010B" w14:paraId="0BA0B0BE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131FF97" w14:textId="7687441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86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627166E" w14:textId="689B336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avin-containing monooxy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49433E1" w14:textId="1307953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497283C" w14:textId="6C0EE50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EF7C68" w14:textId="2B40BF4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84904D" w14:textId="3DF01B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6 </w:t>
            </w:r>
          </w:p>
        </w:tc>
      </w:tr>
      <w:tr w:rsidR="00F1010B" w14:paraId="18196BA0" w14:textId="77777777" w:rsidTr="00F32FA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EA9298A" w14:textId="0E4A02B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04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AAB55AC" w14:textId="458FEDB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0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A02665A" w14:textId="221F0C3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91D4D62" w14:textId="65D1406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2E7568" w14:textId="723AE70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AD139" w14:textId="15C02E6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6 </w:t>
            </w:r>
          </w:p>
        </w:tc>
      </w:tr>
      <w:tr w:rsidR="00F1010B" w14:paraId="5F7D2321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2428C87" w14:textId="15E4395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94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E15E1BE" w14:textId="54E3754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9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88239E5" w14:textId="3215A25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6F3FA68" w14:textId="0BA4490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A370F" w14:textId="7282523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7EF4AB" w14:textId="0FBAC27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</w:tr>
      <w:tr w:rsidR="00F1010B" w14:paraId="67AF0839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EB98F1D" w14:textId="20E860A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99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FB43B7B" w14:textId="0191A2A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gral membra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05A9F66" w14:textId="19DA388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FA1CAFE" w14:textId="7C5D80A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CF5624A" w14:textId="376D3E5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C8A000" w14:textId="3281F41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3 </w:t>
            </w:r>
          </w:p>
        </w:tc>
      </w:tr>
      <w:tr w:rsidR="00F1010B" w14:paraId="7BBD564D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0DB6606" w14:textId="2D6FB9C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75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BE5BC90" w14:textId="5FAF08D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7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77FA59E" w14:textId="188F067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7019F46" w14:textId="09B049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4482A75" w14:textId="3362059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917EE1" w14:textId="23731D8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0 </w:t>
            </w:r>
          </w:p>
        </w:tc>
      </w:tr>
      <w:tr w:rsidR="00F1010B" w14:paraId="38E08F81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9A4BCA3" w14:textId="7BAFAF3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94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FE58C03" w14:textId="7ABB4E7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lactoki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4391DEB" w14:textId="6C4B2C4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E3D7724" w14:textId="2ECA43F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1097D0" w14:textId="0738AF0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9CEA97" w14:textId="037F1FE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</w:tr>
      <w:tr w:rsidR="00F1010B" w14:paraId="3E33ED2C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9EE09E1" w14:textId="3228BE6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58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BFDB130" w14:textId="5DFDD99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membrane proteolipid 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E835DF9" w14:textId="58044D5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0B8E3A4" w14:textId="733D703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01B74F" w14:textId="1513DF2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23C65" w14:textId="6C06426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</w:tc>
      </w:tr>
      <w:tr w:rsidR="00F1010B" w14:paraId="5C05C7D4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91E7BD6" w14:textId="6FD8359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04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181AC30" w14:textId="61F393B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0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6B79968" w14:textId="3AB012E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C85212A" w14:textId="6202469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56482A" w14:textId="450BCF9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1B2921" w14:textId="02184D8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9 </w:t>
            </w:r>
          </w:p>
        </w:tc>
      </w:tr>
      <w:tr w:rsidR="00F1010B" w14:paraId="7FEEFA7F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4CFFF22" w14:textId="5729ABC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68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A7BA381" w14:textId="3727F76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6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43C51C6" w14:textId="4B4C26C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919DE76" w14:textId="760AEE1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8444A" w14:textId="2C0BDB8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E0822E" w14:textId="70A5E4E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7 </w:t>
            </w:r>
          </w:p>
        </w:tc>
      </w:tr>
      <w:tr w:rsidR="00F1010B" w14:paraId="1255A3FA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E0CC789" w14:textId="7E21C16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36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B4F8DBE" w14:textId="033A6C4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socitrate NAD-dependen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5FD63A0" w14:textId="2284CFE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4E3D467" w14:textId="076EF78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58671B" w14:textId="0217D4B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786208" w14:textId="01D0026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</w:tc>
      </w:tr>
      <w:tr w:rsidR="00F1010B" w14:paraId="66A7CDEB" w14:textId="77777777" w:rsidTr="00F32FA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A8063D7" w14:textId="14F88E2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23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A832DE3" w14:textId="481B06E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2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5841DD5" w14:textId="3BBC313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87928FB" w14:textId="73865F2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5EC4B" w14:textId="7065DD9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6BB30" w14:textId="0740B47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5 </w:t>
            </w:r>
          </w:p>
        </w:tc>
      </w:tr>
      <w:tr w:rsidR="00F1010B" w14:paraId="0A33BBD5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E939406" w14:textId="437C26C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85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EA29A5A" w14:textId="3022EFC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ponse to drug-rela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F081EF4" w14:textId="200D299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5982938" w14:textId="3E016B4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972141E" w14:textId="67D7333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ACDBE" w14:textId="7698E25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F1010B" w14:paraId="471F635C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DB98AA1" w14:textId="187CABF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34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20841CA" w14:textId="2732D06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1D0D39A" w14:textId="3D05C67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3528007" w14:textId="0670847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F067883" w14:textId="1E87C06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4A2FF9" w14:textId="7D6DF2D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</w:tr>
      <w:tr w:rsidR="00F1010B" w14:paraId="1885CD94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A339C96" w14:textId="61D3B07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98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90AEA01" w14:textId="0A7460B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nsaldol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2BFF517" w14:textId="3A59D90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92A4D31" w14:textId="0189E95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6E048D6" w14:textId="0ED936B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571322" w14:textId="52F1027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</w:tr>
      <w:tr w:rsidR="00F1010B" w14:paraId="29F36A59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02C7284" w14:textId="7AB6319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16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432244C" w14:textId="424473A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1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2A73221" w14:textId="7D9E321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33AF082" w14:textId="4037A0B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980DF" w14:textId="52272FB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41B617" w14:textId="0198A38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F1010B" w14:paraId="20706298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A439193" w14:textId="11F1E94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48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D34ABEB" w14:textId="19D4180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4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38B3FF0F" w14:textId="5BB7DC5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C4CAE20" w14:textId="375145C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C0ECFF" w14:textId="27509D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50D7B8" w14:textId="08FE208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8 </w:t>
            </w:r>
          </w:p>
        </w:tc>
      </w:tr>
      <w:tr w:rsidR="00F1010B" w14:paraId="783AF2D2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2833644" w14:textId="036DC9A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92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EC58866" w14:textId="1E3E154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, varian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B0E85A7" w14:textId="5AD53FA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72A0DEA" w14:textId="0AEEE5B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64B754" w14:textId="2076A16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D9EBE1" w14:textId="7543D4F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3 </w:t>
            </w:r>
          </w:p>
        </w:tc>
      </w:tr>
      <w:tr w:rsidR="00F1010B" w14:paraId="30D9F03C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8826B90" w14:textId="23778EA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03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E651DCD" w14:textId="24D7566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roxiredoxin atypical 2-Cys peroxiredoxi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834F493" w14:textId="41AB3A1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297809A" w14:textId="1F2AC08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2D3538" w14:textId="4E2D361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5F4B56" w14:textId="0ECF8EC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0 </w:t>
            </w:r>
          </w:p>
        </w:tc>
      </w:tr>
      <w:tr w:rsidR="00F1010B" w14:paraId="4F62B6FC" w14:textId="77777777" w:rsidTr="00F32FA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3E1FBC3" w14:textId="71A3A1D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48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F842E62" w14:textId="3CFD170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F-associated factor 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CF45330" w14:textId="6EA34F2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42811C3" w14:textId="442730B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E1797" w14:textId="108FF55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1BED12" w14:textId="0259056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0 </w:t>
            </w:r>
          </w:p>
        </w:tc>
      </w:tr>
      <w:tr w:rsidR="00F1010B" w14:paraId="5709B39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912CD85" w14:textId="61956DC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49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1633758" w14:textId="12CED08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crosomal epoxide hydrol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64EDE25" w14:textId="218185B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AAD0D9B" w14:textId="74E518E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EFC248" w14:textId="5A76198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D2F3B" w14:textId="1CC6ABF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2 </w:t>
            </w:r>
          </w:p>
        </w:tc>
      </w:tr>
      <w:tr w:rsidR="00F1010B" w14:paraId="77A73F4B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A3A7FF1" w14:textId="231CA0A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76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14B1838" w14:textId="353ED3D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ort-chain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8ECE3C0" w14:textId="563A0BE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2EA1A90" w14:textId="705885C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09C9AC" w14:textId="24A4962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8AB0A4" w14:textId="0287CB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1 </w:t>
            </w:r>
          </w:p>
        </w:tc>
      </w:tr>
      <w:tr w:rsidR="00F1010B" w14:paraId="50F9F180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6341788" w14:textId="3198947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63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7779CD6" w14:textId="13202B5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6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2C8B52E" w14:textId="47F2C59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8DB6DDE" w14:textId="5372BD0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512B46B" w14:textId="3FFF10D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A02D63" w14:textId="269A701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</w:tr>
      <w:tr w:rsidR="00F1010B" w14:paraId="5C1F6538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FB2A0BB" w14:textId="253E471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44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2CCE89F" w14:textId="1594436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DPH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A04E891" w14:textId="631F61C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95ABD1F" w14:textId="3EB93B7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161BD0" w14:textId="6CD8E4F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5D453" w14:textId="3AC6547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4 </w:t>
            </w:r>
          </w:p>
        </w:tc>
      </w:tr>
      <w:tr w:rsidR="00F1010B" w14:paraId="21EF6BC3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B7AF2EE" w14:textId="6A964B4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78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6C66947" w14:textId="1157EB6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57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34C1BA4F" w14:textId="1993567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71549BC" w14:textId="1054816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A6D63" w14:textId="08EC5CE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0362BB" w14:textId="4072363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F1010B" w14:paraId="5E4409F8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905EAC8" w14:textId="702DC54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74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30CFDC7" w14:textId="55019FD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cerol-3-phosphate dehydrogenase (NAD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470B6B3" w14:textId="23505E8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31DD12A" w14:textId="75A3D90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9EDED75" w14:textId="6C51DA1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BB7A00" w14:textId="1235305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</w:tr>
      <w:tr w:rsidR="00F1010B" w14:paraId="7882A52A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33F633B" w14:textId="485F608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38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1CEBD1A" w14:textId="63DDE7C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oredoxin 4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3397339" w14:textId="4D3CF54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E06374F" w14:textId="3E1E447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F84B73A" w14:textId="39E1B16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760AA2" w14:textId="67202E0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5 </w:t>
            </w:r>
          </w:p>
        </w:tc>
      </w:tr>
      <w:tr w:rsidR="00F1010B" w14:paraId="48B741A1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70744ED" w14:textId="3F12FB8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48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CEC1DEC" w14:textId="3D8F2C6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4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0944E12C" w14:textId="1674933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27F00F8" w14:textId="5D57616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4F579" w14:textId="610CDB2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59F275" w14:textId="362882F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2 </w:t>
            </w:r>
          </w:p>
        </w:tc>
      </w:tr>
      <w:tr w:rsidR="00F1010B" w14:paraId="37C70C20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95D9023" w14:textId="4E57936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16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56F4F9A" w14:textId="7CD8F88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1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A4DAC53" w14:textId="207A7F5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0D8BCC8" w14:textId="1A25DBA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CEE2DB" w14:textId="7CA9396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E1A6C1" w14:textId="11F1B7C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8 </w:t>
            </w:r>
          </w:p>
        </w:tc>
      </w:tr>
      <w:tr w:rsidR="00F1010B" w14:paraId="3257CFED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A28E6DD" w14:textId="7F8C032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65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E2D91D0" w14:textId="74FC4AF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yruvate decarboxyl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53FB71E" w14:textId="1B0429E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86102F2" w14:textId="5AF6764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CBAB9EF" w14:textId="3F53B91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BCC43" w14:textId="179746A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</w:tr>
      <w:tr w:rsidR="00F1010B" w14:paraId="4EB48846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DD089AB" w14:textId="60802E0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49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43E4567" w14:textId="6A81866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4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13F969FF" w14:textId="5FE4DB6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2640C90" w14:textId="2F469F1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42E19B" w14:textId="1192A3E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5C35D" w14:textId="054DC33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4 </w:t>
            </w:r>
          </w:p>
        </w:tc>
      </w:tr>
      <w:tr w:rsidR="00F1010B" w14:paraId="34B882BA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EDCB5D3" w14:textId="10D1F47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12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4385C08" w14:textId="2573388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1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12F8CD4" w14:textId="49D5DE2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83A667A" w14:textId="1FD9C1F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37A1868" w14:textId="346A501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072F90" w14:textId="558B094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</w:tc>
      </w:tr>
      <w:tr w:rsidR="00F1010B" w14:paraId="17B6FDFE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57BE420" w14:textId="18D9819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41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CEB6F34" w14:textId="338BCD5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4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F15CDA0" w14:textId="6DB04EF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27E1B49" w14:textId="447D206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AE9A725" w14:textId="1C1D097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BE184D" w14:textId="18BA65A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6 </w:t>
            </w:r>
          </w:p>
        </w:tc>
      </w:tr>
      <w:tr w:rsidR="00F1010B" w14:paraId="7E3E5454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23ABFB5" w14:textId="0CB077B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24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2D95E35" w14:textId="6FA595C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2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7FFD225" w14:textId="62933DB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C2DCCCE" w14:textId="18DDA59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6D2E0" w14:textId="6CFE8CA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4C59F" w14:textId="01EC313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</w:tr>
      <w:tr w:rsidR="00F1010B" w14:paraId="576523A1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836061D" w14:textId="633B216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43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B955A15" w14:textId="762B9C8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etate ki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BAD9F68" w14:textId="24BE0DE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EC9596F" w14:textId="78A9106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8CC85" w14:textId="1068351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4AD1F3" w14:textId="0DF1045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6 </w:t>
            </w:r>
          </w:p>
        </w:tc>
      </w:tr>
      <w:tr w:rsidR="00F1010B" w14:paraId="555FE0B5" w14:textId="77777777" w:rsidTr="00570A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E14B4D9" w14:textId="5186140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39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B6ACF1C" w14:textId="48D4452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RP16 famil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B983CB1" w14:textId="4330C27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A5D0BC6" w14:textId="796248E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996A9F" w14:textId="2AA742F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9C185F" w14:textId="2FA135C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5 </w:t>
            </w:r>
          </w:p>
        </w:tc>
      </w:tr>
      <w:tr w:rsidR="00F1010B" w14:paraId="587A5EF3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A3C64AE" w14:textId="5B28F60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51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9EF5AC0" w14:textId="577E130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roxisome targeting signal recepto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E795509" w14:textId="651012E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FC01995" w14:textId="08061F4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7A21E68" w14:textId="3969AB2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7534E1" w14:textId="4442F2E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2 </w:t>
            </w:r>
          </w:p>
        </w:tc>
      </w:tr>
      <w:tr w:rsidR="00F1010B" w14:paraId="57C67FC5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999677E" w14:textId="3A9CECF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778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D243719" w14:textId="3E835BF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77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1628A42" w14:textId="42EA1A5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C5EC717" w14:textId="144E190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B089146" w14:textId="286D00A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BA150E" w14:textId="323AE97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N/A</w:t>
            </w:r>
          </w:p>
        </w:tc>
      </w:tr>
      <w:tr w:rsidR="00F1010B" w14:paraId="64340EBC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5207F8E" w14:textId="6AB9FD8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10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ACA665D" w14:textId="22061AC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MK ki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1C600AF" w14:textId="06C7A82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4152000" w14:textId="2201323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98575" w14:textId="5710CC6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018ABB" w14:textId="346EA44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7 </w:t>
            </w:r>
          </w:p>
        </w:tc>
      </w:tr>
      <w:tr w:rsidR="00F1010B" w14:paraId="71585F58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C26243B" w14:textId="04C0BB0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520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E48AE6C" w14:textId="79B65A2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 mismatch repair MSH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6558278B" w14:textId="2EE5764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1F1F630" w14:textId="13073DA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E3820" w14:textId="72B83B2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3BEF4F" w14:textId="5F20A9C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1 </w:t>
            </w:r>
          </w:p>
        </w:tc>
      </w:tr>
      <w:tr w:rsidR="00F1010B" w14:paraId="06362F2F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64EB544" w14:textId="51E958F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39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48CED1B" w14:textId="7A204D2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23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D712B3A" w14:textId="6BA94F8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9944B2D" w14:textId="4037661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4E7E6" w14:textId="47401FE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112146" w14:textId="66F8C19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6 </w:t>
            </w:r>
          </w:p>
        </w:tc>
      </w:tr>
      <w:tr w:rsidR="00F1010B" w14:paraId="2C970522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7BCCCC1" w14:textId="63AA2FE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59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107E82C" w14:textId="700D1FC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ysterol bind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762B494" w14:textId="2945509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0B66E60" w14:textId="6CA2CFA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54632" w14:textId="7C5BCC3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52C687" w14:textId="0F47F4B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</w:tc>
      </w:tr>
      <w:tr w:rsidR="00F1010B" w14:paraId="0B0D6BA4" w14:textId="77777777" w:rsidTr="00570A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8ACA5E5" w14:textId="087432C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95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265130A" w14:textId="1EE88E8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biquitin fusion degradation 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A98401A" w14:textId="6D89314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DDFD447" w14:textId="3F35A14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DF6F6C" w14:textId="4F9CE9A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274F3" w14:textId="512558A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</w:tr>
      <w:tr w:rsidR="00F1010B" w14:paraId="0D580975" w14:textId="77777777" w:rsidTr="00F32FA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CE7327F" w14:textId="6FB8B5E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51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C88E34A" w14:textId="2C11AA4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 kDa mitochondrial NADH dehydroge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A846DB7" w14:textId="4018F9A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571EB9C" w14:textId="110ECC2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688941" w14:textId="25879CD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664454" w14:textId="50D102D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5 </w:t>
            </w:r>
          </w:p>
        </w:tc>
      </w:tr>
      <w:tr w:rsidR="00F1010B" w14:paraId="22EA9E59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56F972A" w14:textId="7E59FD6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76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506C894" w14:textId="7909588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tochondrial inner membra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0499096" w14:textId="115A6AC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13C9485" w14:textId="712FA72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C1A9DD7" w14:textId="43C0C9F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260DC1" w14:textId="3B195F1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F1010B" w14:paraId="7D01EA33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DC99221" w14:textId="05895F5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28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8F7AEA3" w14:textId="0CD50B7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boxypeptidase A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0F39B53" w14:textId="678FF7A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C9A9F83" w14:textId="1650D04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E62EB2" w14:textId="79B31D0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9A2ECA" w14:textId="739D808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3 </w:t>
            </w:r>
          </w:p>
        </w:tc>
      </w:tr>
      <w:tr w:rsidR="00F1010B" w14:paraId="4603679D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D82993E" w14:textId="078C65F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69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63DBCF6" w14:textId="381DF12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, varian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986F040" w14:textId="099A03B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8BB9AA5" w14:textId="68B0249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88C27" w14:textId="6C98795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957055" w14:textId="14F690C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F1010B" w14:paraId="1D15ABED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BAAB9E5" w14:textId="650908F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76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FAA4116" w14:textId="6B779B2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xokin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18FB9FE" w14:textId="648811F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1DF064F" w14:textId="546A710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401F804" w14:textId="58CE1C1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9479E9" w14:textId="49C4525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</w:tc>
      </w:tr>
      <w:tr w:rsidR="00F1010B" w14:paraId="78E3455D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3715320" w14:textId="413F626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51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D8EDD07" w14:textId="50EE6BF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45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CC20652" w14:textId="6695E14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A795B24" w14:textId="79BF7E5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AA6EBD" w14:textId="3107ED7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670979" w14:textId="145A438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9 </w:t>
            </w:r>
          </w:p>
        </w:tc>
      </w:tr>
      <w:tr w:rsidR="00F1010B" w14:paraId="10FC5340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1E8FBE4" w14:textId="4FB01BE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255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2144474" w14:textId="336851D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riant 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E92DBD2" w14:textId="210C42F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30804A4" w14:textId="2BEA292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7036F" w14:textId="28B6812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B9CD5" w14:textId="3309F27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8 </w:t>
            </w:r>
          </w:p>
        </w:tc>
      </w:tr>
      <w:tr w:rsidR="00F1010B" w14:paraId="71178DC1" w14:textId="77777777" w:rsidTr="00570A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B1276BF" w14:textId="07F68B7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86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E625594" w14:textId="0496A73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olase 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D79E097" w14:textId="51F8542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7A9C1D2" w14:textId="71089D9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D5B47" w14:textId="0E202B9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2358EF" w14:textId="26E2967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</w:tc>
      </w:tr>
      <w:tr w:rsidR="00F1010B" w14:paraId="63AA329A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FA62983" w14:textId="18D85E3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50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4935EEF" w14:textId="723A2D7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5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4ADB037" w14:textId="44A3472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64E336D" w14:textId="05BAD49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7C9C5" w14:textId="61DA946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456FE" w14:textId="3E0E56A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6 </w:t>
            </w:r>
          </w:p>
        </w:tc>
      </w:tr>
      <w:tr w:rsidR="00F1010B" w14:paraId="07C9F875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364201B" w14:textId="69AF2AD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05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3305D57" w14:textId="72A2925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00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179888D" w14:textId="2EF9995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5E788109" w14:textId="32ED81A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FB11C2" w14:textId="3B92155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E510FF" w14:textId="0A21FD1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</w:tr>
      <w:tr w:rsidR="00F1010B" w14:paraId="5F7224F6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A4D50AE" w14:textId="7C77E5E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86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31D1B8C" w14:textId="3602F1D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8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solid" w:color="00CCFF" w:fill="auto"/>
          </w:tcPr>
          <w:p w14:paraId="7EB698C1" w14:textId="1AFA09D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E0F2E95" w14:textId="22DC7AD9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AD761" w14:textId="5D095E9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5887D" w14:textId="6663097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8 </w:t>
            </w:r>
          </w:p>
        </w:tc>
      </w:tr>
      <w:tr w:rsidR="00F1010B" w14:paraId="204B8500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900CD74" w14:textId="3C931CD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424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ED6BE0B" w14:textId="2C17AD4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biquitin thioesterase OTUB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F45A335" w14:textId="00CC4A9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6D9301CA" w14:textId="522C39C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BB8A4E9" w14:textId="7E8F620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B424E" w14:textId="7C3F36E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9 </w:t>
            </w:r>
          </w:p>
        </w:tc>
      </w:tr>
      <w:tr w:rsidR="00F1010B" w14:paraId="531B361F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C3A229A" w14:textId="71873A2F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399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D4E1A01" w14:textId="26374A3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3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8486AB6" w14:textId="02BC655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D32937E" w14:textId="31B91F3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513EA3" w14:textId="5FEB15A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DCC269" w14:textId="266142E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</w:tr>
      <w:tr w:rsidR="00F1010B" w14:paraId="1D421317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5F82664" w14:textId="2F7D527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091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BE5B015" w14:textId="75FDADD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boxypeptidase 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5A0E2BB" w14:textId="4CCE122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826F641" w14:textId="7764EEF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1D8AD" w14:textId="20E1389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A2667A" w14:textId="3B344DA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2 </w:t>
            </w:r>
          </w:p>
        </w:tc>
      </w:tr>
      <w:tr w:rsidR="00F1010B" w14:paraId="0EF8B1AF" w14:textId="77777777" w:rsidTr="005E749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AE318C0" w14:textId="3CB17A8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101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539247D" w14:textId="05FF9A4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10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C39A5BA" w14:textId="22B0B8A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A97B401" w14:textId="290AEF7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8E13F42" w14:textId="788F06FD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4D051" w14:textId="419649D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</w:tr>
      <w:tr w:rsidR="00F1010B" w14:paraId="48C2C8C5" w14:textId="77777777" w:rsidTr="007B7A8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5C53C98" w14:textId="2C35E80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AG_0670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AB29200" w14:textId="015E71DB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NAG_067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F97CA5E" w14:textId="5637287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D3B2CC0" w14:textId="4DB20B4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023088DC" w14:textId="0B272EA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F21DD" w14:textId="0AB8A23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</w:tr>
      <w:tr w:rsidR="00F1010B" w14:paraId="3135B5F9" w14:textId="77777777" w:rsidTr="00570A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39D01DC" w14:textId="6833BED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95D3C05" w14:textId="242E2EE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8D4899F" w14:textId="1ACA2F1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CB071A0" w14:textId="597DFAD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803F14D" w14:textId="510C263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4CD936" w14:textId="5A23540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1010B" w14:paraId="783FCC49" w14:textId="77777777" w:rsidTr="00F32FA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492E4A0" w14:textId="22E350D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259BFCB" w14:textId="05A1151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81F975B" w14:textId="0FB1A8D5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EFE31E9" w14:textId="2DA6B8B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38CD85CC" w14:textId="70081273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92A7E5" w14:textId="00B8AFC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1010B" w14:paraId="18436410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28D1364" w14:textId="6377B912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92DBB5F" w14:textId="0303D2C4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A79EF66" w14:textId="44B959E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22E1E543" w14:textId="15BAF5A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4F250093" w14:textId="406F908A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93DAF2" w14:textId="1308DBCC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1010B" w14:paraId="5C2D3545" w14:textId="77777777" w:rsidTr="00F101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C626DBC" w14:textId="45745D87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718C0C8" w14:textId="49044FC0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BA87952" w14:textId="522DFB08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79430F42" w14:textId="1106EFE6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14:paraId="1CAD5A54" w14:textId="6DA93FF1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6F0C07" w14:textId="238CDA8E" w:rsidR="00F1010B" w:rsidRDefault="00F101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D73AD8F" w14:textId="78FF3AAA" w:rsidR="00F15FB4" w:rsidRPr="00D15405" w:rsidRDefault="00F15FB4" w:rsidP="00F15FB4">
      <w:pPr>
        <w:rPr>
          <w:rFonts w:ascii="Times New Roman" w:hAnsi="Times New Roman" w:cs="Times New Roman"/>
        </w:rPr>
      </w:pPr>
      <w:r w:rsidRPr="00672EF3">
        <w:rPr>
          <w:rFonts w:ascii="Times New Roman" w:hAnsi="Times New Roman" w:cs="Times New Roman"/>
          <w:sz w:val="26"/>
          <w:szCs w:val="26"/>
        </w:rPr>
        <w:t xml:space="preserve">The numbers in </w:t>
      </w:r>
      <w:r>
        <w:rPr>
          <w:rFonts w:ascii="Times New Roman" w:hAnsi="Times New Roman" w:cs="Times New Roman"/>
          <w:sz w:val="26"/>
          <w:szCs w:val="26"/>
        </w:rPr>
        <w:t>blue</w:t>
      </w:r>
      <w:r w:rsidRPr="00672EF3">
        <w:rPr>
          <w:rFonts w:ascii="Times New Roman" w:hAnsi="Times New Roman" w:cs="Times New Roman"/>
          <w:sz w:val="26"/>
          <w:szCs w:val="26"/>
        </w:rPr>
        <w:t xml:space="preserve"> are those measurements where the log2 value is greater than or equal to 2; the numbers in </w:t>
      </w:r>
      <w:r>
        <w:rPr>
          <w:rFonts w:ascii="Times New Roman" w:hAnsi="Times New Roman" w:cs="Times New Roman"/>
          <w:sz w:val="26"/>
          <w:szCs w:val="26"/>
        </w:rPr>
        <w:t>yellow</w:t>
      </w:r>
      <w:r w:rsidRPr="00672EF3">
        <w:rPr>
          <w:rFonts w:ascii="Times New Roman" w:hAnsi="Times New Roman" w:cs="Times New Roman"/>
          <w:sz w:val="26"/>
          <w:szCs w:val="26"/>
        </w:rPr>
        <w:t xml:space="preserve"> are log2 values of less than 0.5.</w:t>
      </w:r>
    </w:p>
    <w:p w14:paraId="4C4BCA18" w14:textId="77777777" w:rsidR="00F1010B" w:rsidRPr="00F1010B" w:rsidRDefault="00F1010B">
      <w:pPr>
        <w:rPr>
          <w:lang w:val="en-CA"/>
        </w:rPr>
      </w:pPr>
    </w:p>
    <w:sectPr w:rsidR="00F1010B" w:rsidRPr="00F1010B" w:rsidSect="00393594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10B"/>
    <w:rsid w:val="000377EA"/>
    <w:rsid w:val="00131C8D"/>
    <w:rsid w:val="001A09B7"/>
    <w:rsid w:val="00393594"/>
    <w:rsid w:val="00483996"/>
    <w:rsid w:val="006B72E5"/>
    <w:rsid w:val="009221E5"/>
    <w:rsid w:val="00D53A34"/>
    <w:rsid w:val="00F1010B"/>
    <w:rsid w:val="00F1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FFB2F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3966</Words>
  <Characters>22609</Characters>
  <Application>Microsoft Macintosh Word</Application>
  <DocSecurity>0</DocSecurity>
  <Lines>188</Lines>
  <Paragraphs>53</Paragraphs>
  <ScaleCrop>false</ScaleCrop>
  <Company/>
  <LinksUpToDate>false</LinksUpToDate>
  <CharactersWithSpaces>26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hu31@outlook.com</dc:creator>
  <cp:keywords/>
  <dc:description/>
  <cp:lastModifiedBy>Jim Kronstad</cp:lastModifiedBy>
  <cp:revision>4</cp:revision>
  <dcterms:created xsi:type="dcterms:W3CDTF">2018-10-15T22:58:00Z</dcterms:created>
  <dcterms:modified xsi:type="dcterms:W3CDTF">2018-10-22T15:34:00Z</dcterms:modified>
</cp:coreProperties>
</file>